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53E4F" w14:textId="770E171D" w:rsidR="00E530A0" w:rsidRPr="00E530A0" w:rsidRDefault="00E530A0" w:rsidP="00E530A0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E530A0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9BE1DBE" w14:textId="492106A1" w:rsidR="00863083" w:rsidRPr="00151599" w:rsidRDefault="007F23B1" w:rsidP="00151599">
      <w:pPr>
        <w:pStyle w:val="ab"/>
      </w:pPr>
      <w:r w:rsidRPr="00151599">
        <w:t>Safety Profile of Vascular Endothelial Growth Factor Receptor Tyrosine-kinase Inhibitors</w:t>
      </w:r>
      <w:r w:rsidR="0086725C" w:rsidRPr="00151599">
        <w:t xml:space="preserve"> in Pediatrics</w:t>
      </w:r>
      <w:r w:rsidRPr="00151599">
        <w:t>: A Pharmacovigilance Disproportionality Analysis</w:t>
      </w:r>
    </w:p>
    <w:p w14:paraId="425F7AB7" w14:textId="0D2AF055" w:rsidR="00D30869" w:rsidRPr="00151599" w:rsidRDefault="00D30869" w:rsidP="00151599">
      <w:pPr>
        <w:pStyle w:val="AuthorList"/>
      </w:pPr>
      <w:r w:rsidRPr="00151599">
        <w:t>Yifei Xue, Shuo Feng, Guangyao Li, Chao Zhang</w:t>
      </w:r>
      <w:r w:rsidR="00151599">
        <w:t>*</w:t>
      </w:r>
    </w:p>
    <w:p w14:paraId="6FC32291" w14:textId="40D1FCBD" w:rsidR="00151599" w:rsidRDefault="00151599" w:rsidP="00151599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lang w:eastAsia="en-US"/>
        </w:rPr>
      </w:pPr>
      <w:r w:rsidRPr="00151599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* </w:t>
      </w:r>
      <w:r w:rsidR="00D30869" w:rsidRPr="00151599">
        <w:rPr>
          <w:rFonts w:ascii="Times New Roman" w:hAnsi="Times New Roman" w:cs="Times New Roman"/>
          <w:b/>
          <w:kern w:val="0"/>
          <w:sz w:val="24"/>
          <w:lang w:eastAsia="en-US"/>
        </w:rPr>
        <w:t>Correspond</w:t>
      </w:r>
      <w:r w:rsidRPr="00151599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ence: </w:t>
      </w:r>
      <w:r w:rsidRPr="00151599">
        <w:rPr>
          <w:rFonts w:ascii="Times New Roman" w:hAnsi="Times New Roman" w:cs="Times New Roman"/>
          <w:kern w:val="0"/>
          <w:sz w:val="24"/>
          <w:lang w:eastAsia="en-US"/>
        </w:rPr>
        <w:t>Chao Zhang</w:t>
      </w:r>
      <w:r>
        <w:rPr>
          <w:rFonts w:ascii="Times New Roman" w:hAnsi="Times New Roman" w:cs="Times New Roman"/>
          <w:kern w:val="0"/>
          <w:sz w:val="24"/>
          <w:lang w:eastAsia="en-US"/>
        </w:rPr>
        <w:t xml:space="preserve">: </w:t>
      </w:r>
      <w:r w:rsidRPr="00151599">
        <w:rPr>
          <w:rFonts w:ascii="Times New Roman" w:hAnsi="Times New Roman" w:cs="Times New Roman"/>
          <w:kern w:val="0"/>
          <w:sz w:val="24"/>
          <w:lang w:eastAsia="en-US"/>
        </w:rPr>
        <w:t>laural.zhang@yahoo.com</w:t>
      </w:r>
    </w:p>
    <w:p w14:paraId="52D9A624" w14:textId="3D7EECBE" w:rsidR="00514B16" w:rsidRPr="00514B16" w:rsidRDefault="00514B16" w:rsidP="00151599">
      <w:pPr>
        <w:pStyle w:val="1"/>
        <w:keepNext w:val="0"/>
        <w:keepLines w:val="0"/>
        <w:widowControl/>
        <w:spacing w:before="240" w:after="240" w:line="240" w:lineRule="auto"/>
        <w:rPr>
          <w:rFonts w:ascii="Times New Roman" w:eastAsia="Cambria" w:hAnsi="Times New Roman" w:cs="Times New Roman"/>
          <w:bCs w:val="0"/>
          <w:kern w:val="0"/>
          <w:szCs w:val="24"/>
          <w:lang w:eastAsia="en-US"/>
        </w:rPr>
      </w:pPr>
      <w:r w:rsidRPr="00C35F20">
        <w:rPr>
          <w:rFonts w:ascii="Times New Roman" w:eastAsia="Cambria" w:hAnsi="Times New Roman" w:cs="Times New Roman"/>
          <w:bCs w:val="0"/>
          <w:kern w:val="0"/>
          <w:szCs w:val="24"/>
          <w:lang w:eastAsia="en-US"/>
        </w:rPr>
        <w:t xml:space="preserve">Supplementary Table: </w:t>
      </w:r>
    </w:p>
    <w:p w14:paraId="25058830" w14:textId="2A766B35" w:rsidR="0044141A" w:rsidRPr="0044141A" w:rsidRDefault="0044141A" w:rsidP="0044141A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Supplementary_Table \* ARABIC </w:instrTex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514B16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 w:rsidRPr="0044141A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2×2 crosstab of RO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48"/>
        <w:gridCol w:w="2470"/>
        <w:gridCol w:w="2471"/>
      </w:tblGrid>
      <w:tr w:rsidR="00C17380" w:rsidRPr="00A8351F" w14:paraId="088802E8" w14:textId="77777777" w:rsidTr="005479C6">
        <w:trPr>
          <w:trHeight w:val="285"/>
        </w:trPr>
        <w:tc>
          <w:tcPr>
            <w:tcW w:w="2348" w:type="dxa"/>
            <w:shd w:val="clear" w:color="auto" w:fill="auto"/>
          </w:tcPr>
          <w:p w14:paraId="6404E3A7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0" w:type="dxa"/>
            <w:shd w:val="clear" w:color="auto" w:fill="auto"/>
          </w:tcPr>
          <w:p w14:paraId="2A9E5F1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Drug of interest</w:t>
            </w:r>
          </w:p>
        </w:tc>
        <w:tc>
          <w:tcPr>
            <w:tcW w:w="2471" w:type="dxa"/>
            <w:shd w:val="clear" w:color="auto" w:fill="auto"/>
          </w:tcPr>
          <w:p w14:paraId="18B23AD7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Other drugs</w:t>
            </w:r>
          </w:p>
        </w:tc>
      </w:tr>
      <w:tr w:rsidR="00C17380" w:rsidRPr="00A8351F" w14:paraId="1A1D038B" w14:textId="77777777" w:rsidTr="005479C6">
        <w:trPr>
          <w:trHeight w:val="294"/>
        </w:trPr>
        <w:tc>
          <w:tcPr>
            <w:tcW w:w="2348" w:type="dxa"/>
            <w:shd w:val="clear" w:color="auto" w:fill="auto"/>
          </w:tcPr>
          <w:p w14:paraId="64E4259E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AEs of interest</w:t>
            </w:r>
          </w:p>
        </w:tc>
        <w:tc>
          <w:tcPr>
            <w:tcW w:w="2470" w:type="dxa"/>
            <w:shd w:val="clear" w:color="auto" w:fill="auto"/>
          </w:tcPr>
          <w:p w14:paraId="1F84061A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DE</w:t>
            </w:r>
          </w:p>
        </w:tc>
        <w:tc>
          <w:tcPr>
            <w:tcW w:w="2471" w:type="dxa"/>
            <w:shd w:val="clear" w:color="auto" w:fill="auto"/>
          </w:tcPr>
          <w:p w14:paraId="26EAD5E9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dE</w:t>
            </w:r>
          </w:p>
        </w:tc>
      </w:tr>
      <w:tr w:rsidR="00C17380" w:rsidRPr="00A8351F" w14:paraId="7F17B2C6" w14:textId="77777777" w:rsidTr="005479C6">
        <w:trPr>
          <w:trHeight w:val="285"/>
        </w:trPr>
        <w:tc>
          <w:tcPr>
            <w:tcW w:w="2348" w:type="dxa"/>
            <w:shd w:val="clear" w:color="auto" w:fill="auto"/>
          </w:tcPr>
          <w:p w14:paraId="661DB24D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Other AEs</w:t>
            </w:r>
          </w:p>
        </w:tc>
        <w:tc>
          <w:tcPr>
            <w:tcW w:w="2470" w:type="dxa"/>
            <w:shd w:val="clear" w:color="auto" w:fill="auto"/>
          </w:tcPr>
          <w:p w14:paraId="1C4E26C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De</w:t>
            </w:r>
          </w:p>
        </w:tc>
        <w:tc>
          <w:tcPr>
            <w:tcW w:w="2471" w:type="dxa"/>
            <w:shd w:val="clear" w:color="auto" w:fill="auto"/>
          </w:tcPr>
          <w:p w14:paraId="7D31EB2A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de</w:t>
            </w:r>
          </w:p>
        </w:tc>
      </w:tr>
    </w:tbl>
    <w:p w14:paraId="53A5026A" w14:textId="7C5A6FF9" w:rsidR="00366C7C" w:rsidRPr="00C35F20" w:rsidRDefault="00C17380" w:rsidP="00C35F2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ROR, reporting odds ratio; DE, the number of interest drug reports for suspect AE; dE, the number of other drugs reports for suspect AE; De, the number of interest drug reports for other AE; de, the number of other drugs reports for other AE.</w:t>
      </w:r>
    </w:p>
    <w:p w14:paraId="4E7343F5" w14:textId="34AA5D63" w:rsidR="0044141A" w:rsidRPr="0044141A" w:rsidRDefault="0044141A" w:rsidP="0044141A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Supplementary_Table \* ARABIC </w:instrTex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514B16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t>2</w:t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4414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 w:rsidRPr="0044141A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Front four indications based on pediatric cases of using VEGFR-TKIs</w:t>
      </w:r>
    </w:p>
    <w:tbl>
      <w:tblPr>
        <w:tblStyle w:val="11"/>
        <w:tblW w:w="8217" w:type="dxa"/>
        <w:tblLayout w:type="fixed"/>
        <w:tblLook w:val="04A0" w:firstRow="1" w:lastRow="0" w:firstColumn="1" w:lastColumn="0" w:noHBand="0" w:noVBand="1"/>
      </w:tblPr>
      <w:tblGrid>
        <w:gridCol w:w="2384"/>
        <w:gridCol w:w="4045"/>
        <w:gridCol w:w="937"/>
        <w:gridCol w:w="851"/>
      </w:tblGrid>
      <w:tr w:rsidR="00C17380" w:rsidRPr="00A8351F" w14:paraId="3B036D48" w14:textId="77777777" w:rsidTr="005479C6">
        <w:trPr>
          <w:trHeight w:val="145"/>
        </w:trPr>
        <w:tc>
          <w:tcPr>
            <w:tcW w:w="2384" w:type="dxa"/>
            <w:shd w:val="clear" w:color="auto" w:fill="auto"/>
            <w:vAlign w:val="center"/>
          </w:tcPr>
          <w:p w14:paraId="6214EDF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rugs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57FB3A2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Indications</w:t>
            </w:r>
          </w:p>
        </w:tc>
        <w:tc>
          <w:tcPr>
            <w:tcW w:w="1788" w:type="dxa"/>
            <w:gridSpan w:val="2"/>
            <w:shd w:val="clear" w:color="auto" w:fill="auto"/>
            <w:vAlign w:val="center"/>
          </w:tcPr>
          <w:p w14:paraId="5BF40227" w14:textId="77777777" w:rsidR="00C17380" w:rsidRPr="00A8351F" w:rsidRDefault="00C17380" w:rsidP="005479C6">
            <w:pPr>
              <w:ind w:rightChars="-49" w:right="-103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 n, (%)</w:t>
            </w:r>
          </w:p>
        </w:tc>
      </w:tr>
      <w:tr w:rsidR="006D620E" w:rsidRPr="00A8351F" w14:paraId="3CFEDC44" w14:textId="77777777" w:rsidTr="005479C6">
        <w:trPr>
          <w:trHeight w:val="298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0D843834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VEGFR-TKIs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246CDC96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F573B15" w14:textId="7030B4ED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85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left w:val="nil"/>
            </w:tcBorders>
          </w:tcPr>
          <w:p w14:paraId="5082979A" w14:textId="04DC5609" w:rsidR="006D620E" w:rsidRPr="00A8351F" w:rsidRDefault="006D620E" w:rsidP="006D620E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15.15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</w:p>
        </w:tc>
      </w:tr>
      <w:tr w:rsidR="006D620E" w:rsidRPr="00A8351F" w14:paraId="7A2966C2" w14:textId="77777777" w:rsidTr="005479C6">
        <w:trPr>
          <w:trHeight w:val="293"/>
        </w:trPr>
        <w:tc>
          <w:tcPr>
            <w:tcW w:w="2384" w:type="dxa"/>
            <w:vMerge/>
            <w:shd w:val="clear" w:color="auto" w:fill="auto"/>
            <w:vAlign w:val="center"/>
          </w:tcPr>
          <w:p w14:paraId="1854F712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0E972344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cute myeloid leukaemi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730A43E" w14:textId="28A6944C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left w:val="nil"/>
            </w:tcBorders>
          </w:tcPr>
          <w:p w14:paraId="0019D5BD" w14:textId="5BB56538" w:rsidR="006D620E" w:rsidRPr="00A8351F" w:rsidRDefault="006D620E" w:rsidP="006D620E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8.20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</w:p>
        </w:tc>
      </w:tr>
      <w:tr w:rsidR="006D620E" w:rsidRPr="00A8351F" w14:paraId="4BC62AFB" w14:textId="77777777" w:rsidTr="005479C6">
        <w:trPr>
          <w:trHeight w:val="298"/>
        </w:trPr>
        <w:tc>
          <w:tcPr>
            <w:tcW w:w="2384" w:type="dxa"/>
            <w:vMerge/>
            <w:shd w:val="clear" w:color="auto" w:fill="auto"/>
            <w:vAlign w:val="center"/>
          </w:tcPr>
          <w:p w14:paraId="21581C09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4C385A9D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Hepatocellular carcin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8F90E9B" w14:textId="624740DF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40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left w:val="nil"/>
            </w:tcBorders>
          </w:tcPr>
          <w:p w14:paraId="75B2146A" w14:textId="60EBA6D6" w:rsidR="006D620E" w:rsidRPr="00A8351F" w:rsidRDefault="006D620E" w:rsidP="006D620E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5.20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</w:p>
        </w:tc>
      </w:tr>
      <w:tr w:rsidR="006D620E" w:rsidRPr="00A8351F" w14:paraId="2CB4592A" w14:textId="77777777" w:rsidTr="005479C6">
        <w:trPr>
          <w:trHeight w:val="298"/>
        </w:trPr>
        <w:tc>
          <w:tcPr>
            <w:tcW w:w="2384" w:type="dxa"/>
            <w:vMerge/>
            <w:shd w:val="clear" w:color="auto" w:fill="auto"/>
            <w:vAlign w:val="center"/>
          </w:tcPr>
          <w:p w14:paraId="0C6BBE6C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1C74E38B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Ewing's 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4B4A08B6" w14:textId="1259F5C3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21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left w:val="nil"/>
            </w:tcBorders>
          </w:tcPr>
          <w:p w14:paraId="723D1750" w14:textId="4EB5FB6B" w:rsidR="006D620E" w:rsidRPr="00A8351F" w:rsidRDefault="006D620E" w:rsidP="006D620E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3.74</w:t>
            </w: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</w:p>
        </w:tc>
      </w:tr>
      <w:tr w:rsidR="006D620E" w:rsidRPr="00A8351F" w14:paraId="5ECA7613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  <w:vAlign w:val="center"/>
          </w:tcPr>
          <w:p w14:paraId="1DCD78E7" w14:textId="77777777" w:rsidR="006D620E" w:rsidRPr="00A8351F" w:rsidRDefault="006D620E" w:rsidP="006D620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6EA3E4D2" w14:textId="77777777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08E4141" w14:textId="2AB0E14D" w:rsidR="006D620E" w:rsidRPr="00A8351F" w:rsidRDefault="006D620E" w:rsidP="006D620E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851" w:type="dxa"/>
            <w:tcBorders>
              <w:left w:val="nil"/>
            </w:tcBorders>
          </w:tcPr>
          <w:p w14:paraId="0C6A22EC" w14:textId="067939A2" w:rsidR="006D620E" w:rsidRPr="00A8351F" w:rsidRDefault="006D620E" w:rsidP="006D620E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100)</w:t>
            </w:r>
          </w:p>
        </w:tc>
      </w:tr>
      <w:tr w:rsidR="00C17380" w:rsidRPr="00A8351F" w14:paraId="5C1CC36E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1820958A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Sorafenib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3515926B" w14:textId="77777777" w:rsidR="00C17380" w:rsidRPr="00A8351F" w:rsidRDefault="00C17380" w:rsidP="00D0034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cute myeloid leukaemi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179EF10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51" w:type="dxa"/>
            <w:tcBorders>
              <w:left w:val="nil"/>
            </w:tcBorders>
          </w:tcPr>
          <w:p w14:paraId="47928C4A" w14:textId="173A330E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7.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31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5792EFF3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68236EA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5C8194AF" w14:textId="77777777" w:rsidR="00C17380" w:rsidRPr="00A8351F" w:rsidRDefault="00C17380" w:rsidP="00D0034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Hepatocellular carcin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231EA11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left w:val="nil"/>
            </w:tcBorders>
          </w:tcPr>
          <w:p w14:paraId="7FED8EF9" w14:textId="129DE6C1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4.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4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9C6DB3B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3B0C231B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5BAB96E0" w14:textId="77777777" w:rsidR="00C17380" w:rsidRPr="00A8351F" w:rsidRDefault="00C17380" w:rsidP="00D0034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Desmoid tumou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60C807E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851" w:type="dxa"/>
            <w:tcBorders>
              <w:left w:val="nil"/>
            </w:tcBorders>
          </w:tcPr>
          <w:p w14:paraId="74E53FA0" w14:textId="43C23411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2.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14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0016E58B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7CD534E1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1A5AA2C3" w14:textId="77777777" w:rsidR="00C17380" w:rsidRPr="00A8351F" w:rsidRDefault="00C17380" w:rsidP="00D0034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222D29B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851" w:type="dxa"/>
            <w:tcBorders>
              <w:left w:val="nil"/>
            </w:tcBorders>
          </w:tcPr>
          <w:p w14:paraId="2CF64DE4" w14:textId="31F4BB9F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1.9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B28630C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0970C471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462CC658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3EC1F44E" w14:textId="111EF1CC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20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9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left w:val="nil"/>
            </w:tcBorders>
          </w:tcPr>
          <w:p w14:paraId="31C62FE6" w14:textId="530C9D9C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37.25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6436C815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776C8AB0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Sunitinib</w:t>
            </w:r>
          </w:p>
        </w:tc>
        <w:tc>
          <w:tcPr>
            <w:tcW w:w="4045" w:type="dxa"/>
            <w:shd w:val="clear" w:color="auto" w:fill="auto"/>
          </w:tcPr>
          <w:p w14:paraId="1A117F25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Gastrointestinal stromal tumou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C477600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4C86A362" w14:textId="6EEBCFB2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5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2FEBC214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24A6B38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2A424372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Renal cell carcin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4B223A7D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7B2AB196" w14:textId="78C25FE0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5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BC36B2F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0281330A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318FBBD5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Desmoplastic small round cell tumou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225B2DE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2B4BF359" w14:textId="17CBD2A6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3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08D3C7B6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32F3B95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4B1A6BEA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Thyroid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4FAACF04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66D4B294" w14:textId="645020D5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3</w:t>
            </w:r>
            <w:r w:rsidR="00811B8F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7FF64EE6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3FA152D4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2AF3745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8C23771" w14:textId="1AFAA2CD" w:rsidR="00C17380" w:rsidRPr="00A8351F" w:rsidRDefault="00811B8F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851" w:type="dxa"/>
            <w:tcBorders>
              <w:left w:val="nil"/>
            </w:tcBorders>
          </w:tcPr>
          <w:p w14:paraId="2DD5D919" w14:textId="421A32F7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5.53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5A40D539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273DBDF3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Pazopanib</w:t>
            </w:r>
          </w:p>
        </w:tc>
        <w:tc>
          <w:tcPr>
            <w:tcW w:w="4045" w:type="dxa"/>
            <w:shd w:val="clear" w:color="auto" w:fill="auto"/>
          </w:tcPr>
          <w:p w14:paraId="06ACD871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Bone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FF80D44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851" w:type="dxa"/>
            <w:tcBorders>
              <w:left w:val="nil"/>
            </w:tcBorders>
          </w:tcPr>
          <w:p w14:paraId="5A21B59B" w14:textId="1CD719C5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1.9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56237417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0440C45A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43B95F9A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3995658C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</w:tcPr>
          <w:p w14:paraId="33657417" w14:textId="579D28E2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1.4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4B51226E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2929791D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37181072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Rhabdomy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313BC71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</w:tcPr>
          <w:p w14:paraId="5D52C4B4" w14:textId="13540853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1.4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2A3C51F7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02A2A52A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34A6EF83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Desmoid tumou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033F315D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</w:tcPr>
          <w:p w14:paraId="2A556CD1" w14:textId="04E28B4A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89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45583977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6721388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0081D3E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0FAA33DC" w14:textId="2EFB77D7" w:rsidR="00C17380" w:rsidRPr="00A8351F" w:rsidRDefault="00811B8F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143</w:t>
            </w:r>
          </w:p>
        </w:tc>
        <w:tc>
          <w:tcPr>
            <w:tcW w:w="851" w:type="dxa"/>
            <w:tcBorders>
              <w:left w:val="nil"/>
            </w:tcBorders>
          </w:tcPr>
          <w:p w14:paraId="0F943F97" w14:textId="2AE0FC71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25.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49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5A7835A1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64A175DD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Cabozantinib</w:t>
            </w:r>
          </w:p>
        </w:tc>
        <w:tc>
          <w:tcPr>
            <w:tcW w:w="4045" w:type="dxa"/>
            <w:shd w:val="clear" w:color="auto" w:fill="auto"/>
          </w:tcPr>
          <w:p w14:paraId="21338989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13015F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851" w:type="dxa"/>
            <w:tcBorders>
              <w:left w:val="nil"/>
            </w:tcBorders>
          </w:tcPr>
          <w:p w14:paraId="3CC7DD0E" w14:textId="7BEB28C0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.0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135875A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0AE4FA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4A31D424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Bone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4A43E3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851" w:type="dxa"/>
            <w:tcBorders>
              <w:left w:val="nil"/>
            </w:tcBorders>
          </w:tcPr>
          <w:p w14:paraId="5BF2EB30" w14:textId="7776BC10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1.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7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041AE470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4D96454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18ECE733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Ewing's 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36E55A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851" w:type="dxa"/>
            <w:tcBorders>
              <w:left w:val="nil"/>
            </w:tcBorders>
          </w:tcPr>
          <w:p w14:paraId="4AD90ED5" w14:textId="5643AA98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1.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7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64682D57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16BA551D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055FE466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Renal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4AC9CCA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</w:tcPr>
          <w:p w14:paraId="3ABC49CE" w14:textId="48BC6EC6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1.4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0A92090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0BA043B7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1E52868B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F004BC6" w14:textId="039B4E5C" w:rsidR="00C17380" w:rsidRPr="00A8351F" w:rsidRDefault="00811B8F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84</w:t>
            </w:r>
          </w:p>
        </w:tc>
        <w:tc>
          <w:tcPr>
            <w:tcW w:w="851" w:type="dxa"/>
            <w:tcBorders>
              <w:left w:val="nil"/>
            </w:tcBorders>
          </w:tcPr>
          <w:p w14:paraId="2967DD7F" w14:textId="29854D03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14.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97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65EE0274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4352FC78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Lenvatinib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61AC5E5C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CACD64D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851" w:type="dxa"/>
            <w:tcBorders>
              <w:left w:val="nil"/>
            </w:tcBorders>
          </w:tcPr>
          <w:p w14:paraId="7DA60A81" w14:textId="00A98582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4.99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A8D90AD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76E10543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3193D579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Hepatocellular carcin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0F715FCC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0B74CA9D" w14:textId="2313D848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5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6652CE90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43F3F3B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00D8CC02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Nephroblast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18172220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4A84DE59" w14:textId="4CBBBF3E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5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7360990C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11CB64C0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42E4C595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Ewing's 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D7CC8E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17355091" w14:textId="18AA63CB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5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3A8B86BA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BDC616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3091E35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67CA8306" w14:textId="1A98FAFA" w:rsidR="00C17380" w:rsidRPr="00A8351F" w:rsidRDefault="00811B8F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60</w:t>
            </w:r>
          </w:p>
        </w:tc>
        <w:tc>
          <w:tcPr>
            <w:tcW w:w="851" w:type="dxa"/>
            <w:tcBorders>
              <w:left w:val="nil"/>
            </w:tcBorders>
          </w:tcPr>
          <w:p w14:paraId="5F116CE5" w14:textId="5FEAAB47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10.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70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207FA4B5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15BC58E0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Regorafenib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75AA51E7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22150487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851" w:type="dxa"/>
            <w:tcBorders>
              <w:left w:val="nil"/>
            </w:tcBorders>
          </w:tcPr>
          <w:p w14:paraId="1B5B8164" w14:textId="32CF3CE2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2.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14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584A0DF2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BDE8340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025E23BE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Bone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08DDC4E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0D498398" w14:textId="121928F1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3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3F5BD37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2C05F1CE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7B1A2D18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Gastrointestinal stromal tumou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3640F9F0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</w:tcPr>
          <w:p w14:paraId="75C14EB7" w14:textId="5C7F830C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1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7CE44F95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568AED6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2C082900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denocarcinoma of colon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019B5F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</w:tcPr>
          <w:p w14:paraId="0567DF0B" w14:textId="20189A16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1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25D01986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DCDF5D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415E57D5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B5C6ED4" w14:textId="4BCDACA5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2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851" w:type="dxa"/>
            <w:tcBorders>
              <w:left w:val="nil"/>
            </w:tcBorders>
          </w:tcPr>
          <w:p w14:paraId="04149CCD" w14:textId="37E3C20D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4.28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  <w:tr w:rsidR="00C17380" w:rsidRPr="00A8351F" w14:paraId="1B261202" w14:textId="77777777" w:rsidTr="005479C6">
        <w:trPr>
          <w:trHeight w:val="145"/>
        </w:trPr>
        <w:tc>
          <w:tcPr>
            <w:tcW w:w="2384" w:type="dxa"/>
            <w:vMerge w:val="restart"/>
            <w:shd w:val="clear" w:color="auto" w:fill="auto"/>
            <w:vAlign w:val="center"/>
          </w:tcPr>
          <w:p w14:paraId="3B6FF43C" w14:textId="77777777" w:rsidR="00C17380" w:rsidRPr="00A8351F" w:rsidRDefault="00C17380" w:rsidP="005479C6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xitinib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50F9715F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Osteosarc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0C7F1F9C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03EC4BD6" w14:textId="13B42FCB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3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0A3713A3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1E8D9239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382F50BA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lveolar soft part sarcoma metastatic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0A38B60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3CAB1450" w14:textId="722EF33C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3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4B6426EF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7DF90E2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56A017D9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Adrenal carcinoma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56BFD671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</w:tcPr>
          <w:p w14:paraId="18929B7F" w14:textId="538633BA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1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1B79DF10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5C3689D2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  <w:vAlign w:val="center"/>
          </w:tcPr>
          <w:p w14:paraId="335225D1" w14:textId="77777777" w:rsidR="00C17380" w:rsidRPr="00A8351F" w:rsidRDefault="00C17380" w:rsidP="00515250">
            <w:pPr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Renal cancer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181854F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</w:tcPr>
          <w:p w14:paraId="10E4255B" w14:textId="384BFA5D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sz w:val="22"/>
              </w:rPr>
              <w:t>(0.1</w:t>
            </w:r>
            <w:r w:rsidR="0047125C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A8351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C17380" w:rsidRPr="00A8351F" w14:paraId="712E5B88" w14:textId="77777777" w:rsidTr="005479C6">
        <w:trPr>
          <w:trHeight w:val="145"/>
        </w:trPr>
        <w:tc>
          <w:tcPr>
            <w:tcW w:w="2384" w:type="dxa"/>
            <w:vMerge/>
            <w:shd w:val="clear" w:color="auto" w:fill="auto"/>
          </w:tcPr>
          <w:p w14:paraId="2D6F3BD6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045" w:type="dxa"/>
            <w:shd w:val="clear" w:color="auto" w:fill="auto"/>
          </w:tcPr>
          <w:p w14:paraId="1F573E1C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</w:tcPr>
          <w:p w14:paraId="70F688F1" w14:textId="77777777" w:rsidR="00C17380" w:rsidRPr="00A8351F" w:rsidRDefault="00C17380" w:rsidP="005479C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851" w:type="dxa"/>
            <w:tcBorders>
              <w:left w:val="nil"/>
            </w:tcBorders>
          </w:tcPr>
          <w:p w14:paraId="3CF07E69" w14:textId="1725089C" w:rsidR="00C17380" w:rsidRPr="00A8351F" w:rsidRDefault="00C17380" w:rsidP="005479C6">
            <w:pPr>
              <w:ind w:leftChars="-50" w:left="-105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(1.</w:t>
            </w:r>
            <w:r w:rsidR="00811B8F">
              <w:rPr>
                <w:rFonts w:ascii="Times New Roman" w:eastAsia="等线" w:hAnsi="Times New Roman" w:cs="Times New Roman"/>
                <w:b/>
                <w:bCs/>
                <w:sz w:val="22"/>
              </w:rPr>
              <w:t>78</w:t>
            </w:r>
            <w:r w:rsidRPr="00A8351F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</w:tr>
    </w:tbl>
    <w:p w14:paraId="1A7A64FF" w14:textId="77777777" w:rsidR="00C17380" w:rsidRPr="00A8351F" w:rsidRDefault="00C17380" w:rsidP="00C17380">
      <w:pPr>
        <w:jc w:val="left"/>
        <w:rPr>
          <w:rFonts w:ascii="Times New Roman" w:hAnsi="Times New Roman" w:cs="Times New Roman"/>
          <w:sz w:val="22"/>
        </w:rPr>
        <w:sectPr w:rsidR="00C17380" w:rsidRPr="00A8351F" w:rsidSect="00C17380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AEEEE5" w14:textId="2A8A0EE8" w:rsidR="003A2DA9" w:rsidRPr="003A2DA9" w:rsidRDefault="003A2DA9" w:rsidP="003A2DA9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</w:t>
      </w: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Supplementary_Table \* ARABIC </w:instrText>
      </w: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514B16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t>3</w:t>
      </w: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A2DA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 w:rsidRPr="003A2DA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Distribution of potential risk PTs attributed to VEGFR-TKIs in the SOC category of all populations</w:t>
      </w:r>
    </w:p>
    <w:tbl>
      <w:tblPr>
        <w:tblStyle w:val="a7"/>
        <w:tblW w:w="10826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1"/>
        <w:gridCol w:w="1111"/>
        <w:gridCol w:w="837"/>
        <w:gridCol w:w="929"/>
        <w:gridCol w:w="984"/>
        <w:gridCol w:w="966"/>
        <w:gridCol w:w="928"/>
      </w:tblGrid>
      <w:tr w:rsidR="00C17380" w:rsidRPr="00A8351F" w14:paraId="2963190E" w14:textId="77777777" w:rsidTr="00F80F90">
        <w:trPr>
          <w:trHeight w:val="221"/>
        </w:trPr>
        <w:tc>
          <w:tcPr>
            <w:tcW w:w="5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55A4E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SOC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627B9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General Population</w:t>
            </w: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9F53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Pediatrics</w:t>
            </w:r>
          </w:p>
        </w:tc>
      </w:tr>
      <w:tr w:rsidR="00C17380" w:rsidRPr="00A8351F" w14:paraId="2F56EFCF" w14:textId="77777777" w:rsidTr="00F80F90">
        <w:trPr>
          <w:trHeight w:val="221"/>
        </w:trPr>
        <w:tc>
          <w:tcPr>
            <w:tcW w:w="5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5091F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BDEB2" w14:textId="77777777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PTs (n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B5D35" w14:textId="77777777" w:rsidR="00C17380" w:rsidRPr="00A8351F" w:rsidRDefault="00C17380" w:rsidP="005479C6">
            <w:pPr>
              <w:kinsoku w:val="0"/>
              <w:autoSpaceDN w:val="0"/>
              <w:ind w:rightChars="-52" w:right="-109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Case n, (%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38E8C" w14:textId="77777777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PTs (n)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077F6" w14:textId="77777777" w:rsidR="00C17380" w:rsidRPr="00A8351F" w:rsidRDefault="00C17380" w:rsidP="005479C6">
            <w:pPr>
              <w:kinsoku w:val="0"/>
              <w:autoSpaceDN w:val="0"/>
              <w:ind w:rightChars="-50" w:right="-105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Case n, (%)</w:t>
            </w:r>
          </w:p>
        </w:tc>
      </w:tr>
      <w:tr w:rsidR="00C17380" w:rsidRPr="00A8351F" w14:paraId="23E6163A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AB111" w14:textId="16F5B684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2"/>
            <w:bookmarkStart w:id="1" w:name="OLE_LINK1"/>
            <w:r w:rsidRPr="00A8351F">
              <w:rPr>
                <w:rFonts w:ascii="Times New Roman" w:hAnsi="Times New Roman" w:cs="Times New Roman"/>
                <w:sz w:val="22"/>
              </w:rPr>
              <w:t>Neoplasms benign</w:t>
            </w:r>
            <w:bookmarkEnd w:id="0"/>
            <w:r w:rsidRPr="00A8351F">
              <w:rPr>
                <w:rFonts w:ascii="Times New Roman" w:hAnsi="Times New Roman" w:cs="Times New Roman"/>
                <w:sz w:val="22"/>
              </w:rPr>
              <w:t xml:space="preserve">, </w:t>
            </w:r>
            <w:bookmarkStart w:id="2" w:name="OLE_LINK3"/>
            <w:r w:rsidRPr="00A8351F">
              <w:rPr>
                <w:rFonts w:ascii="Times New Roman" w:hAnsi="Times New Roman" w:cs="Times New Roman"/>
                <w:sz w:val="22"/>
              </w:rPr>
              <w:t>malignant and unspecified</w:t>
            </w:r>
            <w:bookmarkEnd w:id="1"/>
            <w:bookmarkEnd w:id="2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79CFD" w14:textId="5FE4998C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E5825" w14:textId="0654D1B2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0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87329" w14:textId="3333C4D6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19.30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BF11" w14:textId="61242C4C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  <w:r w:rsidR="00BD035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CBA7B" w14:textId="796802A1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  <w:r w:rsidR="0061157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5AC937" w14:textId="152C1A5F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2</w:t>
            </w:r>
            <w:r w:rsidR="00611576">
              <w:rPr>
                <w:rFonts w:ascii="Times New Roman" w:hAnsi="Times New Roman" w:cs="Times New Roman"/>
                <w:sz w:val="22"/>
              </w:rPr>
              <w:t>1.5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19B3EA12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F8157" w14:textId="7EC9EB14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OLE_LINK4"/>
            <w:r w:rsidRPr="00A8351F">
              <w:rPr>
                <w:rFonts w:ascii="Times New Roman" w:hAnsi="Times New Roman" w:cs="Times New Roman"/>
                <w:sz w:val="22"/>
              </w:rPr>
              <w:t>Gastrointestinal disorders</w:t>
            </w:r>
            <w:bookmarkEnd w:id="3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D161" w14:textId="20CD0658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A49DC" w14:textId="0EAAAF8D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1824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04BAB" w14:textId="2B372F6A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33.84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DBA8" w14:textId="052D8F4A" w:rsidR="00C17380" w:rsidRPr="00A8351F" w:rsidRDefault="00BD035B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E6B50" w14:textId="18C94334" w:rsidR="00C17380" w:rsidRPr="00A8351F" w:rsidRDefault="00BD035B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57A725" w14:textId="0A2462A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1</w:t>
            </w:r>
            <w:r w:rsidR="00BD035B">
              <w:rPr>
                <w:rFonts w:ascii="Times New Roman" w:hAnsi="Times New Roman" w:cs="Times New Roman"/>
                <w:sz w:val="22"/>
              </w:rPr>
              <w:t>0.70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5DFC0BD0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76DC9" w14:textId="3218CCA0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OLE_LINK5"/>
            <w:r w:rsidRPr="00A8351F">
              <w:rPr>
                <w:rFonts w:ascii="Times New Roman" w:hAnsi="Times New Roman" w:cs="Times New Roman"/>
                <w:sz w:val="22"/>
              </w:rPr>
              <w:t>Investigations</w:t>
            </w:r>
            <w:bookmarkEnd w:id="4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B892B" w14:textId="6855F51A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A0599" w14:textId="1DDB2E48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1202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5834B" w14:textId="7A41A8CD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22.29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9D61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45082" w14:textId="27A680D4" w:rsidR="00C17380" w:rsidRPr="00A8351F" w:rsidRDefault="00BD035B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13C89" w14:textId="18F9F391" w:rsidR="00C17380" w:rsidRPr="00A8351F" w:rsidRDefault="00C17380" w:rsidP="005479C6">
            <w:pPr>
              <w:kinsoku w:val="0"/>
              <w:autoSpaceDN w:val="0"/>
              <w:ind w:leftChars="-52" w:left="-109" w:rightChars="-24" w:right="-5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18.</w:t>
            </w:r>
            <w:r w:rsidR="00BD035B">
              <w:rPr>
                <w:rFonts w:ascii="Times New Roman" w:hAnsi="Times New Roman" w:cs="Times New Roman"/>
                <w:sz w:val="22"/>
              </w:rPr>
              <w:t>00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23B23CCA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E25AC" w14:textId="0C5326F8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OLE_LINK6"/>
            <w:r w:rsidRPr="00A8351F">
              <w:rPr>
                <w:rFonts w:ascii="Times New Roman" w:hAnsi="Times New Roman" w:cs="Times New Roman"/>
                <w:sz w:val="22"/>
              </w:rPr>
              <w:t>Skin and subcutaneous tissue disorders</w:t>
            </w:r>
            <w:bookmarkEnd w:id="5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7FBAC" w14:textId="1C57FA7E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EB433" w14:textId="19EA28AF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889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3E3A4" w14:textId="59D9953D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16.49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0DFA0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FB6D1" w14:textId="7C6D27EB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4</w:t>
            </w:r>
            <w:r w:rsidR="00BD035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56AE1" w14:textId="2A66548A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26.</w:t>
            </w:r>
            <w:r w:rsidR="00BD035B">
              <w:rPr>
                <w:rFonts w:ascii="Times New Roman" w:hAnsi="Times New Roman" w:cs="Times New Roman"/>
                <w:sz w:val="22"/>
              </w:rPr>
              <w:t>20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7EA7563A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2DF63" w14:textId="0EEDDE1E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6" w:name="OLE_LINK7"/>
            <w:r w:rsidRPr="00A8351F">
              <w:rPr>
                <w:rFonts w:ascii="Times New Roman" w:hAnsi="Times New Roman" w:cs="Times New Roman"/>
                <w:sz w:val="22"/>
              </w:rPr>
              <w:t>Infections and infestations</w:t>
            </w:r>
            <w:bookmarkEnd w:id="6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08FD0" w14:textId="60613346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9F6E7" w14:textId="58BDDA20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77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F1DBAD" w14:textId="2BFE184E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1.43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55AEF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E498F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8B868" w14:textId="5C1D8739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5.</w:t>
            </w:r>
            <w:r w:rsidR="00BD035B">
              <w:rPr>
                <w:rFonts w:ascii="Times New Roman" w:hAnsi="Times New Roman" w:cs="Times New Roman"/>
                <w:sz w:val="22"/>
              </w:rPr>
              <w:t>70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4B0A9B17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3F75D" w14:textId="5FE14360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7" w:name="OLE_LINK8"/>
            <w:r w:rsidRPr="00A8351F">
              <w:rPr>
                <w:rFonts w:ascii="Times New Roman" w:hAnsi="Times New Roman" w:cs="Times New Roman"/>
                <w:sz w:val="22"/>
              </w:rPr>
              <w:t>Respiratory</w:t>
            </w:r>
            <w:bookmarkStart w:id="8" w:name="OLE_LINK9"/>
            <w:r w:rsidRPr="00A8351F">
              <w:rPr>
                <w:rFonts w:ascii="Times New Roman" w:hAnsi="Times New Roman" w:cs="Times New Roman"/>
                <w:sz w:val="22"/>
              </w:rPr>
              <w:t xml:space="preserve">, </w:t>
            </w:r>
            <w:bookmarkStart w:id="9" w:name="OLE_LINK11"/>
            <w:bookmarkStart w:id="10" w:name="OLE_LINK10"/>
            <w:r w:rsidRPr="00A8351F">
              <w:rPr>
                <w:rFonts w:ascii="Times New Roman" w:hAnsi="Times New Roman" w:cs="Times New Roman"/>
                <w:sz w:val="22"/>
              </w:rPr>
              <w:t>thoracic, and</w:t>
            </w:r>
            <w:bookmarkEnd w:id="9"/>
            <w:r w:rsidRPr="00A8351F">
              <w:rPr>
                <w:rFonts w:ascii="Times New Roman" w:hAnsi="Times New Roman" w:cs="Times New Roman"/>
                <w:sz w:val="22"/>
              </w:rPr>
              <w:t xml:space="preserve"> mediastinal disorders</w:t>
            </w:r>
            <w:bookmarkEnd w:id="7"/>
            <w:bookmarkEnd w:id="8"/>
            <w:bookmarkEnd w:id="10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59435" w14:textId="680EB0BC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3A4F8" w14:textId="7FEF82BA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309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7CB7A2" w14:textId="451E7D9D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5.74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D66CB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D4247" w14:textId="069E6F88" w:rsidR="00C17380" w:rsidRPr="00A8351F" w:rsidRDefault="00BD035B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47C8B" w14:textId="7062BBEF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14.</w:t>
            </w:r>
            <w:r w:rsidR="00BD035B">
              <w:rPr>
                <w:rFonts w:ascii="Times New Roman" w:hAnsi="Times New Roman" w:cs="Times New Roman"/>
                <w:sz w:val="22"/>
              </w:rPr>
              <w:t>62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24753D1D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C9CD7" w14:textId="00450D47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1" w:name="OLE_LINK12"/>
            <w:r w:rsidRPr="00A8351F">
              <w:rPr>
                <w:rFonts w:ascii="Times New Roman" w:hAnsi="Times New Roman" w:cs="Times New Roman"/>
                <w:sz w:val="22"/>
              </w:rPr>
              <w:t>Hepatobiliary disorders</w:t>
            </w:r>
            <w:bookmarkEnd w:id="11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9DBFE" w14:textId="6BB729FD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96AB9" w14:textId="41BBF492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402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03809" w14:textId="0014E424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7.46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A2C9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BDA0E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9072D" w14:textId="7777777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7380" w:rsidRPr="00A8351F" w14:paraId="2AA4FBAA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64D5D" w14:textId="12EB2FC5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2" w:name="OLE_LINK13"/>
            <w:r w:rsidRPr="00A8351F">
              <w:rPr>
                <w:rFonts w:ascii="Times New Roman" w:hAnsi="Times New Roman" w:cs="Times New Roman"/>
                <w:sz w:val="22"/>
              </w:rPr>
              <w:t>Vascular disorders</w:t>
            </w:r>
            <w:bookmarkEnd w:id="12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2BBBB" w14:textId="6A8F0940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8D1B2" w14:textId="385B41DC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480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16E8E" w14:textId="7E8B9258" w:rsidR="00C17380" w:rsidRPr="00A8351F" w:rsidRDefault="003D5D63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8.91</w:t>
            </w:r>
            <w:r w:rsidR="00C17380"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B3613" w14:textId="36FB8592" w:rsidR="00C17380" w:rsidRPr="00A8351F" w:rsidRDefault="00E176C8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62D60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797BD" w14:textId="476AA8AA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4.</w:t>
            </w:r>
            <w:r w:rsidR="00E176C8">
              <w:rPr>
                <w:rFonts w:ascii="Times New Roman" w:hAnsi="Times New Roman" w:cs="Times New Roman"/>
                <w:sz w:val="22"/>
              </w:rPr>
              <w:t>63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105587BE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75F9C" w14:textId="6996A0D8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3" w:name="OLE_LINK14"/>
            <w:r w:rsidRPr="00A8351F">
              <w:rPr>
                <w:rFonts w:ascii="Times New Roman" w:hAnsi="Times New Roman" w:cs="Times New Roman"/>
                <w:sz w:val="22"/>
              </w:rPr>
              <w:t>General disorders and administration site conditions</w:t>
            </w:r>
            <w:bookmarkEnd w:id="13"/>
            <w:r w:rsidRPr="00A835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351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B95A6" w14:textId="45EFB3FD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E110" w14:textId="2EE32012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2066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CF01E5" w14:textId="15FFFF95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38.33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89B49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A2B57" w14:textId="79B30190" w:rsidR="00C17380" w:rsidRPr="00A8351F" w:rsidRDefault="00DC46E2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D9122" w14:textId="5C12CD21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DC46E2">
              <w:rPr>
                <w:rFonts w:ascii="Times New Roman" w:hAnsi="Times New Roman" w:cs="Times New Roman"/>
                <w:sz w:val="22"/>
              </w:rPr>
              <w:t>27.2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6FA94385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534F4" w14:textId="32368CDA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4" w:name="OLE_LINK15"/>
            <w:r w:rsidRPr="00A8351F">
              <w:rPr>
                <w:rFonts w:ascii="Times New Roman" w:hAnsi="Times New Roman" w:cs="Times New Roman"/>
                <w:sz w:val="22"/>
              </w:rPr>
              <w:t>Metabolism and nutrition disorders</w:t>
            </w:r>
            <w:bookmarkEnd w:id="14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D3F92" w14:textId="71714A3B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C9018" w14:textId="517A1983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644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0AA34" w14:textId="734E4A97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11.96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83A6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D73B0" w14:textId="5231FCE0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3</w:t>
            </w:r>
            <w:r w:rsidR="00E176C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6BEE7E" w14:textId="52D6EDE2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6.7</w:t>
            </w:r>
            <w:r w:rsidR="00E176C8">
              <w:rPr>
                <w:rFonts w:ascii="Times New Roman" w:hAnsi="Times New Roman" w:cs="Times New Roman"/>
                <w:sz w:val="22"/>
              </w:rPr>
              <w:t>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65B3B9FF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026CC" w14:textId="5B2D6055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5" w:name="OLE_LINK16"/>
            <w:r w:rsidRPr="00A8351F">
              <w:rPr>
                <w:rFonts w:ascii="Times New Roman" w:hAnsi="Times New Roman" w:cs="Times New Roman"/>
                <w:sz w:val="22"/>
              </w:rPr>
              <w:t>Nervous system disorders</w:t>
            </w:r>
            <w:bookmarkEnd w:id="15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D4615" w14:textId="1B4E7711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69C01" w14:textId="471E1A7D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240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FB75F5" w14:textId="7F685A4D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4.45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8F632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9ACDC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965D1" w14:textId="2DF7C60B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1.</w:t>
            </w:r>
            <w:r w:rsidR="00E176C8">
              <w:rPr>
                <w:rFonts w:ascii="Times New Roman" w:hAnsi="Times New Roman" w:cs="Times New Roman"/>
                <w:sz w:val="22"/>
              </w:rPr>
              <w:t>0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38A275EF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58E2" w14:textId="56FDF3A5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Injury, poisoning, and procedural complications</w:t>
            </w:r>
            <w:r w:rsidR="00C23CF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A980" w14:textId="5ECD18CE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44D59" w14:textId="2B086985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40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80B7F" w14:textId="480B2725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E01DF" w14:textId="0B5E6A99" w:rsidR="00C17380" w:rsidRPr="00A8351F" w:rsidRDefault="000A40F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AA6BA" w14:textId="26872D20" w:rsidR="00C17380" w:rsidRPr="00A8351F" w:rsidRDefault="00AC24B0" w:rsidP="00AC24B0">
            <w:pPr>
              <w:kinsoku w:val="0"/>
              <w:autoSpaceDN w:val="0"/>
              <w:ind w:rightChars="-60" w:right="-12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3 (</w:t>
            </w:r>
            <w:r w:rsidR="00A93A17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r w:rsidR="0027431D" w:rsidRPr="00C23CF8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7431D" w:rsidRPr="00C23CF8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AD175" w14:textId="3D2AF622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A93A17">
              <w:rPr>
                <w:rFonts w:ascii="Times New Roman" w:hAnsi="Times New Roman" w:cs="Times New Roman"/>
                <w:sz w:val="22"/>
              </w:rPr>
              <w:t>0.71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55B04E3D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31230" w14:textId="0BA7F769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6" w:name="OLE_LINK17"/>
            <w:r w:rsidRPr="00A8351F">
              <w:rPr>
                <w:rFonts w:ascii="Times New Roman" w:hAnsi="Times New Roman" w:cs="Times New Roman"/>
                <w:sz w:val="22"/>
              </w:rPr>
              <w:t>Reproductive system and breast disorders</w:t>
            </w:r>
            <w:bookmarkEnd w:id="16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9666" w14:textId="3DF51686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FB486" w14:textId="094E9B1E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ED60FA" w14:textId="4A9C84F8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E5106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75D33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F377B" w14:textId="7777777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7380" w:rsidRPr="00A8351F" w14:paraId="4F3A92F4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64ADB" w14:textId="0012A03B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7" w:name="OLE_LINK18"/>
            <w:r w:rsidRPr="00A8351F">
              <w:rPr>
                <w:rFonts w:ascii="Times New Roman" w:hAnsi="Times New Roman" w:cs="Times New Roman"/>
                <w:sz w:val="22"/>
              </w:rPr>
              <w:t>Endocrine disorders</w:t>
            </w:r>
            <w:bookmarkEnd w:id="17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2A573" w14:textId="57151EA6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20A36" w14:textId="1CD4E587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151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EA6DC" w14:textId="5CE831CB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2.80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43FD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1963C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D5D21" w14:textId="22153082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2.</w:t>
            </w:r>
            <w:r w:rsidR="000A40F9">
              <w:rPr>
                <w:rFonts w:ascii="Times New Roman" w:hAnsi="Times New Roman" w:cs="Times New Roman"/>
                <w:sz w:val="22"/>
              </w:rPr>
              <w:t>6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3EAF6D36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47DEC" w14:textId="31F7F52D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8" w:name="OLE_LINK19"/>
            <w:r w:rsidRPr="00A8351F">
              <w:rPr>
                <w:rFonts w:ascii="Times New Roman" w:hAnsi="Times New Roman" w:cs="Times New Roman"/>
                <w:sz w:val="22"/>
              </w:rPr>
              <w:t>Surgical and medical procedures</w:t>
            </w:r>
            <w:bookmarkEnd w:id="18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9410" w14:textId="68DB8B98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FEEAB" w14:textId="25F96E17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4138E" w14:textId="5D7E7A0C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E4C3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CCD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0BF80" w14:textId="5C52BB54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0A40F9">
              <w:rPr>
                <w:rFonts w:ascii="Times New Roman" w:hAnsi="Times New Roman" w:cs="Times New Roman"/>
                <w:sz w:val="22"/>
              </w:rPr>
              <w:t>1.96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2FA54561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970B" w14:textId="68562873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9" w:name="OLE_LINK20"/>
            <w:r w:rsidRPr="00A8351F">
              <w:rPr>
                <w:rFonts w:ascii="Times New Roman" w:hAnsi="Times New Roman" w:cs="Times New Roman"/>
                <w:sz w:val="22"/>
              </w:rPr>
              <w:t>Blood and lymphatic system disorders</w:t>
            </w:r>
            <w:bookmarkEnd w:id="19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6674" w14:textId="65C22D9C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F2184" w14:textId="3E38F88D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138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D5B9B1" w14:textId="410854AB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2.58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1952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357BF" w14:textId="42F019F8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  <w:r w:rsidR="000A40F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A3A23" w14:textId="01BF44BD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2</w:t>
            </w:r>
            <w:r w:rsidR="000A40F9">
              <w:rPr>
                <w:rFonts w:ascii="Times New Roman" w:hAnsi="Times New Roman" w:cs="Times New Roman"/>
                <w:sz w:val="22"/>
              </w:rPr>
              <w:t>7.27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21CA37A5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36D08" w14:textId="1883BA08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0" w:name="OLE_LINK21"/>
            <w:r w:rsidRPr="00A8351F">
              <w:rPr>
                <w:rFonts w:ascii="Times New Roman" w:hAnsi="Times New Roman" w:cs="Times New Roman"/>
                <w:sz w:val="22"/>
              </w:rPr>
              <w:t>Renal and urinary disorders</w:t>
            </w:r>
            <w:bookmarkEnd w:id="20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AC117" w14:textId="30D51DBD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E92DC" w14:textId="5D9A9CE7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171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4AD02" w14:textId="6B5BEF3D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3.19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EA37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EF435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B5FE2" w14:textId="7F0B301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0A40F9">
              <w:rPr>
                <w:rFonts w:ascii="Times New Roman" w:hAnsi="Times New Roman" w:cs="Times New Roman"/>
                <w:sz w:val="22"/>
              </w:rPr>
              <w:t>1.78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4CC98EC2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586E9" w14:textId="25225072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1" w:name="OLE_LINK22"/>
            <w:r w:rsidRPr="00A8351F">
              <w:rPr>
                <w:rFonts w:ascii="Times New Roman" w:hAnsi="Times New Roman" w:cs="Times New Roman"/>
                <w:sz w:val="22"/>
              </w:rPr>
              <w:t>Musculoskeletal and connective tissue disorders</w:t>
            </w:r>
            <w:bookmarkEnd w:id="21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58DE8" w14:textId="64B6140D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1E163" w14:textId="516F741A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206037" w14:textId="354CADB0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023B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A92FC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85A9A3" w14:textId="49FDCE85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0A40F9">
              <w:rPr>
                <w:rFonts w:ascii="Times New Roman" w:hAnsi="Times New Roman" w:cs="Times New Roman"/>
                <w:sz w:val="22"/>
              </w:rPr>
              <w:t>4.81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3FD35417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67952" w14:textId="246C685F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2" w:name="OLE_LINK23"/>
            <w:r w:rsidRPr="00A8351F">
              <w:rPr>
                <w:rFonts w:ascii="Times New Roman" w:hAnsi="Times New Roman" w:cs="Times New Roman"/>
                <w:sz w:val="22"/>
              </w:rPr>
              <w:t>Cardiac disorders</w:t>
            </w:r>
            <w:bookmarkEnd w:id="22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93E9E" w14:textId="11610980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408BE" w14:textId="00E4EABD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03698" w14:textId="05E625C4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2954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D59A1" w14:textId="4DC28113" w:rsidR="00C17380" w:rsidRPr="00A8351F" w:rsidRDefault="00C0423F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42E5D" w14:textId="67209FF1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0.</w:t>
            </w:r>
            <w:r w:rsidR="00C0423F">
              <w:rPr>
                <w:rFonts w:ascii="Times New Roman" w:hAnsi="Times New Roman" w:cs="Times New Roman"/>
                <w:sz w:val="22"/>
              </w:rPr>
              <w:t>89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79877F82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DD9F0" w14:textId="1E8D0E75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3" w:name="OLE_LINK24"/>
            <w:r w:rsidRPr="00A8351F">
              <w:rPr>
                <w:rFonts w:ascii="Times New Roman" w:hAnsi="Times New Roman" w:cs="Times New Roman"/>
                <w:sz w:val="22"/>
              </w:rPr>
              <w:t>Eye disorders</w:t>
            </w:r>
            <w:bookmarkEnd w:id="23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8F06" w14:textId="52B62853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1B3EC" w14:textId="5E0F1833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016F1" w14:textId="451DDA1E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CC37D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46522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89135" w14:textId="7777777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7380" w:rsidRPr="00A8351F" w14:paraId="5C4C323E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95BC" w14:textId="1CF3BCEA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4" w:name="OLE_LINK25"/>
            <w:r w:rsidRPr="00A8351F">
              <w:rPr>
                <w:rFonts w:ascii="Times New Roman" w:hAnsi="Times New Roman" w:cs="Times New Roman"/>
                <w:sz w:val="22"/>
              </w:rPr>
              <w:t>Psychiatric disorders</w:t>
            </w:r>
            <w:bookmarkEnd w:id="24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442B5" w14:textId="3135D42A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00BCB" w14:textId="4587D645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515645" w14:textId="63A0CD14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61A5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9C2D8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4B262" w14:textId="7777777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7380" w:rsidRPr="00A8351F" w14:paraId="0785C687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049CA" w14:textId="799AB226" w:rsidR="00C17380" w:rsidRPr="00A8351F" w:rsidRDefault="00C17380" w:rsidP="005479C6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5" w:name="OLE_LINK26"/>
            <w:r w:rsidRPr="00A8351F">
              <w:rPr>
                <w:rFonts w:ascii="Times New Roman" w:hAnsi="Times New Roman" w:cs="Times New Roman"/>
                <w:sz w:val="22"/>
              </w:rPr>
              <w:t>Immune system disorders</w:t>
            </w:r>
            <w:bookmarkEnd w:id="25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BBF59" w14:textId="79192B31" w:rsidR="00C17380" w:rsidRPr="00A8351F" w:rsidRDefault="005F4D49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881A4" w14:textId="6D3593F0" w:rsidR="00C17380" w:rsidRPr="00A8351F" w:rsidRDefault="003D5D63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3D5D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22EEA" w14:textId="1A1AF11F" w:rsidR="00C17380" w:rsidRPr="00A8351F" w:rsidRDefault="00C17380" w:rsidP="005479C6">
            <w:pPr>
              <w:kinsoku w:val="0"/>
              <w:autoSpaceDN w:val="0"/>
              <w:ind w:leftChars="-54" w:left="-113" w:rightChars="-50" w:right="-105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97B94" w:rsidRPr="00597B94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Pr="00A8351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ECC01" w14:textId="0BBD50C1" w:rsidR="00C17380" w:rsidRPr="00A8351F" w:rsidRDefault="00611576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52C17" w14:textId="05E25B92" w:rsidR="00C17380" w:rsidRPr="00A8351F" w:rsidRDefault="00C0423F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92D26" w14:textId="428C4699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(</w:t>
            </w:r>
            <w:r w:rsidR="00C0423F">
              <w:rPr>
                <w:rFonts w:ascii="Times New Roman" w:hAnsi="Times New Roman" w:cs="Times New Roman"/>
                <w:sz w:val="22"/>
              </w:rPr>
              <w:t>1.43</w:t>
            </w:r>
            <w:r w:rsidRPr="00A835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17380" w:rsidRPr="00A8351F" w14:paraId="58A6ED77" w14:textId="77777777" w:rsidTr="00F80F90">
        <w:trPr>
          <w:trHeight w:val="221"/>
        </w:trPr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DD39A" w14:textId="77777777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  <w:r w:rsidRPr="00A835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351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B9B61" w14:textId="59898D2A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  <w:r w:rsidR="005F4D49">
              <w:rPr>
                <w:rFonts w:ascii="Times New Roman" w:hAnsi="Times New Roman" w:cs="Times New Roman"/>
                <w:b/>
                <w:bCs/>
                <w:sz w:val="22"/>
              </w:rPr>
              <w:t>7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4A950" w14:textId="10C42EA2" w:rsidR="00C17380" w:rsidRPr="00A8351F" w:rsidRDefault="005156AA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392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302A12" w14:textId="77777777" w:rsidR="00C17380" w:rsidRPr="00A8351F" w:rsidRDefault="00C17380" w:rsidP="005479C6">
            <w:pPr>
              <w:kinsoku w:val="0"/>
              <w:autoSpaceDN w:val="0"/>
              <w:ind w:leftChars="-54" w:left="-11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10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ABD5F" w14:textId="37E7D87F" w:rsidR="00C17380" w:rsidRPr="00A8351F" w:rsidRDefault="00E176C8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9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FAE45" w14:textId="1A7C9CFC" w:rsidR="00C17380" w:rsidRPr="00A8351F" w:rsidRDefault="00C17380" w:rsidP="005479C6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="00C0423F">
              <w:rPr>
                <w:rFonts w:ascii="Times New Roman" w:hAnsi="Times New Roman" w:cs="Times New Roman"/>
                <w:b/>
                <w:bCs/>
                <w:sz w:val="22"/>
              </w:rPr>
              <w:t>6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D4EDB" w14:textId="77777777" w:rsidR="00C17380" w:rsidRPr="00A8351F" w:rsidRDefault="00C17380" w:rsidP="005479C6">
            <w:pPr>
              <w:kinsoku w:val="0"/>
              <w:autoSpaceDN w:val="0"/>
              <w:ind w:leftChars="-52" w:left="-109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100)</w:t>
            </w:r>
          </w:p>
        </w:tc>
      </w:tr>
    </w:tbl>
    <w:p w14:paraId="16F0DA21" w14:textId="3D1B11FF" w:rsidR="00C17380" w:rsidRPr="00C35F20" w:rsidRDefault="00C17380" w:rsidP="00C35F2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SOC, system organ class; PT, preferred terms; a, death and disease progression were not included in the general disorders and administration site conditions; b, the total part is recorded as the number of PTs and cases obtained after data mining, not the sum of the cases in this table</w:t>
      </w:r>
      <w:r w:rsidR="00C23CF8">
        <w:rPr>
          <w:rFonts w:ascii="Times New Roman" w:hAnsi="Times New Roman" w:cs="Times New Roman"/>
          <w:kern w:val="0"/>
          <w:sz w:val="24"/>
          <w:szCs w:val="24"/>
          <w:lang w:eastAsia="en-US"/>
        </w:rPr>
        <w:t>; c, the results</w:t>
      </w:r>
      <w:r w:rsidR="00AC24B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AC24B0" w:rsidRPr="00AC24B0">
        <w:rPr>
          <w:rFonts w:ascii="Times New Roman" w:hAnsi="Times New Roman" w:cs="Times New Roman"/>
          <w:kern w:val="0"/>
          <w:sz w:val="24"/>
          <w:szCs w:val="24"/>
          <w:lang w:eastAsia="en-US"/>
        </w:rPr>
        <w:t>in brackets</w:t>
      </w:r>
      <w:r w:rsidR="00C23CF8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elated to off-label use were excluded in case </w:t>
      </w:r>
      <w:r w:rsidR="00A93A17">
        <w:rPr>
          <w:rFonts w:ascii="Times New Roman" w:hAnsi="Times New Roman" w:cs="Times New Roman"/>
          <w:kern w:val="0"/>
          <w:sz w:val="24"/>
          <w:szCs w:val="24"/>
          <w:lang w:eastAsia="en-US"/>
        </w:rPr>
        <w:t>statistics</w:t>
      </w:r>
      <w:r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</w:p>
    <w:p w14:paraId="670BD81C" w14:textId="337BA5FF" w:rsidR="00C17380" w:rsidRPr="00A8351F" w:rsidRDefault="00C17380" w:rsidP="00C17380">
      <w:pPr>
        <w:rPr>
          <w:rFonts w:ascii="Times New Roman" w:hAnsi="Times New Roman" w:cs="Times New Roman"/>
        </w:rPr>
        <w:sectPr w:rsidR="00C17380" w:rsidRPr="00A8351F" w:rsidSect="00C17380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F75824" w14:textId="368AA9F9" w:rsidR="00514B16" w:rsidRPr="00514B16" w:rsidRDefault="00514B16" w:rsidP="00514B16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</w:t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Supplementary_Table \* ARABIC </w:instrText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4</w:t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514B1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 w:rsidRPr="00906D5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Disproportionality analysis results of each agent. Risk PTs are the report PTs which are detected as VEGFR-TKI related AE</w:t>
      </w:r>
      <w:r w:rsidR="003778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s</w:t>
      </w:r>
    </w:p>
    <w:tbl>
      <w:tblPr>
        <w:tblStyle w:val="a7"/>
        <w:tblW w:w="10064" w:type="dxa"/>
        <w:tblInd w:w="-525" w:type="dxa"/>
        <w:tblLook w:val="04A0" w:firstRow="1" w:lastRow="0" w:firstColumn="1" w:lastColumn="0" w:noHBand="0" w:noVBand="1"/>
      </w:tblPr>
      <w:tblGrid>
        <w:gridCol w:w="1656"/>
        <w:gridCol w:w="1234"/>
        <w:gridCol w:w="981"/>
        <w:gridCol w:w="1455"/>
        <w:gridCol w:w="1245"/>
        <w:gridCol w:w="952"/>
        <w:gridCol w:w="1424"/>
        <w:gridCol w:w="1117"/>
      </w:tblGrid>
      <w:tr w:rsidR="00FE13DF" w:rsidRPr="00A8351F" w14:paraId="4E52A92F" w14:textId="761409D5" w:rsidTr="00515250">
        <w:trPr>
          <w:trHeight w:val="312"/>
        </w:trPr>
        <w:tc>
          <w:tcPr>
            <w:tcW w:w="1656" w:type="dxa"/>
            <w:vMerge w:val="restart"/>
            <w:shd w:val="clear" w:color="auto" w:fill="auto"/>
            <w:vAlign w:val="center"/>
          </w:tcPr>
          <w:p w14:paraId="651D271F" w14:textId="77777777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VEGFR-TKI</w:t>
            </w:r>
          </w:p>
        </w:tc>
        <w:tc>
          <w:tcPr>
            <w:tcW w:w="3670" w:type="dxa"/>
            <w:gridSpan w:val="3"/>
            <w:shd w:val="clear" w:color="auto" w:fill="auto"/>
          </w:tcPr>
          <w:p w14:paraId="1678D728" w14:textId="38776304" w:rsidR="00641B75" w:rsidRPr="00A8351F" w:rsidRDefault="00171551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General</w:t>
            </w:r>
            <w:r w:rsidR="00641B75"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 Populations</w:t>
            </w:r>
          </w:p>
        </w:tc>
        <w:tc>
          <w:tcPr>
            <w:tcW w:w="3621" w:type="dxa"/>
            <w:gridSpan w:val="3"/>
            <w:shd w:val="clear" w:color="auto" w:fill="auto"/>
          </w:tcPr>
          <w:p w14:paraId="730FF85A" w14:textId="42E4C2EC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Pediatrics</w:t>
            </w:r>
          </w:p>
        </w:tc>
        <w:tc>
          <w:tcPr>
            <w:tcW w:w="1117" w:type="dxa"/>
            <w:shd w:val="clear" w:color="auto" w:fill="auto"/>
          </w:tcPr>
          <w:p w14:paraId="79CA1BF9" w14:textId="77777777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E13DF" w:rsidRPr="00A8351F" w14:paraId="72F9F2FD" w14:textId="59A0195D" w:rsidTr="009E161C">
        <w:trPr>
          <w:trHeight w:val="312"/>
        </w:trPr>
        <w:tc>
          <w:tcPr>
            <w:tcW w:w="1656" w:type="dxa"/>
            <w:vMerge/>
            <w:shd w:val="clear" w:color="auto" w:fill="auto"/>
          </w:tcPr>
          <w:p w14:paraId="54314844" w14:textId="77777777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02BC08B8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Risk PTs </w:t>
            </w:r>
          </w:p>
          <w:p w14:paraId="01AE2A87" w14:textId="4CE1851A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n)</w:t>
            </w:r>
          </w:p>
        </w:tc>
        <w:tc>
          <w:tcPr>
            <w:tcW w:w="981" w:type="dxa"/>
            <w:shd w:val="clear" w:color="auto" w:fill="auto"/>
          </w:tcPr>
          <w:p w14:paraId="20934597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All PTs</w:t>
            </w:r>
            <w:r w:rsidR="00EE4055"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11A23E02" w14:textId="2ADAA25B" w:rsidR="00641B75" w:rsidRPr="00A8351F" w:rsidRDefault="00EE405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n)</w:t>
            </w:r>
          </w:p>
        </w:tc>
        <w:tc>
          <w:tcPr>
            <w:tcW w:w="1455" w:type="dxa"/>
            <w:shd w:val="clear" w:color="auto" w:fill="auto"/>
          </w:tcPr>
          <w:p w14:paraId="7D205948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Proportion </w:t>
            </w:r>
          </w:p>
          <w:p w14:paraId="7E4C7B76" w14:textId="2516F777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1245" w:type="dxa"/>
            <w:shd w:val="clear" w:color="auto" w:fill="auto"/>
          </w:tcPr>
          <w:p w14:paraId="026877A7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Risk PTs </w:t>
            </w:r>
          </w:p>
          <w:p w14:paraId="183198B7" w14:textId="5D0E232E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n)</w:t>
            </w:r>
          </w:p>
        </w:tc>
        <w:tc>
          <w:tcPr>
            <w:tcW w:w="952" w:type="dxa"/>
            <w:shd w:val="clear" w:color="auto" w:fill="auto"/>
          </w:tcPr>
          <w:p w14:paraId="5D888685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All PTs </w:t>
            </w:r>
          </w:p>
          <w:p w14:paraId="41BC619F" w14:textId="7CC2F045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n)</w:t>
            </w:r>
          </w:p>
        </w:tc>
        <w:tc>
          <w:tcPr>
            <w:tcW w:w="1424" w:type="dxa"/>
            <w:shd w:val="clear" w:color="auto" w:fill="auto"/>
          </w:tcPr>
          <w:p w14:paraId="0C120872" w14:textId="77777777" w:rsidR="00E20E1F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 xml:space="preserve">Proportion </w:t>
            </w:r>
          </w:p>
          <w:p w14:paraId="08A1F24B" w14:textId="599D8C09" w:rsidR="00641B75" w:rsidRPr="00A8351F" w:rsidRDefault="00641B75" w:rsidP="006612D3">
            <w:pPr>
              <w:kinsoku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DF9F301" w14:textId="2CCD9DD3" w:rsidR="00641B75" w:rsidRPr="00A8351F" w:rsidRDefault="009E161C" w:rsidP="009E161C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A8351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FE13DF" w:rsidRPr="00A8351F" w14:paraId="787C2185" w14:textId="28EC4E9F" w:rsidTr="00515250">
        <w:trPr>
          <w:trHeight w:val="312"/>
        </w:trPr>
        <w:tc>
          <w:tcPr>
            <w:tcW w:w="1656" w:type="dxa"/>
            <w:shd w:val="clear" w:color="auto" w:fill="auto"/>
          </w:tcPr>
          <w:p w14:paraId="79EBD921" w14:textId="77777777" w:rsidR="00641B75" w:rsidRPr="00A8351F" w:rsidRDefault="00641B7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Sunitinib</w:t>
            </w:r>
          </w:p>
        </w:tc>
        <w:tc>
          <w:tcPr>
            <w:tcW w:w="1234" w:type="dxa"/>
            <w:shd w:val="clear" w:color="auto" w:fill="auto"/>
          </w:tcPr>
          <w:p w14:paraId="67F5C5B1" w14:textId="1FD07F42" w:rsidR="00641B75" w:rsidRPr="00A8351F" w:rsidRDefault="002838A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81" w:type="dxa"/>
            <w:shd w:val="clear" w:color="auto" w:fill="auto"/>
          </w:tcPr>
          <w:p w14:paraId="5AADF722" w14:textId="3857D7F2" w:rsidR="00641B75" w:rsidRPr="00A8351F" w:rsidRDefault="00641B7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28</w:t>
            </w:r>
            <w:r w:rsidR="002838A5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455" w:type="dxa"/>
            <w:shd w:val="clear" w:color="auto" w:fill="auto"/>
          </w:tcPr>
          <w:p w14:paraId="67CE7882" w14:textId="4567128E" w:rsidR="00641B75" w:rsidRPr="00A8351F" w:rsidRDefault="006C081C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45</w:t>
            </w:r>
          </w:p>
        </w:tc>
        <w:tc>
          <w:tcPr>
            <w:tcW w:w="1245" w:type="dxa"/>
            <w:shd w:val="clear" w:color="auto" w:fill="auto"/>
          </w:tcPr>
          <w:p w14:paraId="5EEEB967" w14:textId="7CED8C9B" w:rsidR="00641B75" w:rsidRPr="00A8351F" w:rsidRDefault="00EF5FE7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A2BA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14:paraId="074B8D65" w14:textId="7E4F644F" w:rsidR="00641B75" w:rsidRPr="00A8351F" w:rsidRDefault="00641B7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12</w:t>
            </w:r>
            <w:r w:rsidR="00EF5FE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14:paraId="64ADA3FD" w14:textId="76B84AD1" w:rsidR="00641B75" w:rsidRPr="00A8351F" w:rsidRDefault="00B27A52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8</w:t>
            </w:r>
            <w:r w:rsidR="00EF5FE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shd w:val="clear" w:color="auto" w:fill="auto"/>
          </w:tcPr>
          <w:p w14:paraId="0C90FAEA" w14:textId="4245F707" w:rsidR="00641B75" w:rsidRPr="00A8351F" w:rsidRDefault="003F3C93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0</w:t>
            </w:r>
            <w:r w:rsidR="008A2BAC">
              <w:rPr>
                <w:rFonts w:ascii="Times New Roman" w:hAnsi="Times New Roman" w:cs="Times New Roman"/>
                <w:sz w:val="22"/>
              </w:rPr>
              <w:t>3</w:t>
            </w:r>
            <w:r w:rsidRPr="00A835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FE13DF" w:rsidRPr="00A8351F" w14:paraId="331730A8" w14:textId="30F68B9F" w:rsidTr="00515250">
        <w:trPr>
          <w:trHeight w:val="304"/>
        </w:trPr>
        <w:tc>
          <w:tcPr>
            <w:tcW w:w="1656" w:type="dxa"/>
            <w:shd w:val="clear" w:color="auto" w:fill="auto"/>
          </w:tcPr>
          <w:p w14:paraId="4D1EF69C" w14:textId="77777777" w:rsidR="00641B75" w:rsidRPr="00A8351F" w:rsidRDefault="00641B7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Sorafenib</w:t>
            </w:r>
          </w:p>
        </w:tc>
        <w:tc>
          <w:tcPr>
            <w:tcW w:w="1234" w:type="dxa"/>
            <w:shd w:val="clear" w:color="auto" w:fill="auto"/>
          </w:tcPr>
          <w:p w14:paraId="37E78BEC" w14:textId="135C1013" w:rsidR="00641B75" w:rsidRPr="00A8351F" w:rsidRDefault="002838A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81" w:type="dxa"/>
            <w:shd w:val="clear" w:color="auto" w:fill="auto"/>
          </w:tcPr>
          <w:p w14:paraId="48EFC0FD" w14:textId="006F24C4" w:rsidR="00641B75" w:rsidRPr="00A8351F" w:rsidRDefault="002838A5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67</w:t>
            </w:r>
          </w:p>
        </w:tc>
        <w:tc>
          <w:tcPr>
            <w:tcW w:w="1455" w:type="dxa"/>
            <w:shd w:val="clear" w:color="auto" w:fill="auto"/>
          </w:tcPr>
          <w:p w14:paraId="3FCC158A" w14:textId="0CED59EC" w:rsidR="00641B75" w:rsidRPr="00A8351F" w:rsidRDefault="006C081C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.94</w:t>
            </w:r>
          </w:p>
        </w:tc>
        <w:tc>
          <w:tcPr>
            <w:tcW w:w="1245" w:type="dxa"/>
            <w:shd w:val="clear" w:color="auto" w:fill="auto"/>
          </w:tcPr>
          <w:p w14:paraId="30CB8519" w14:textId="1ED7E29B" w:rsidR="00641B75" w:rsidRPr="00A8351F" w:rsidRDefault="00EF5FE7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52" w:type="dxa"/>
            <w:shd w:val="clear" w:color="auto" w:fill="auto"/>
          </w:tcPr>
          <w:p w14:paraId="0ABDEC19" w14:textId="53354ED4" w:rsidR="00641B75" w:rsidRPr="00A8351F" w:rsidRDefault="00EF5FE7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1424" w:type="dxa"/>
            <w:shd w:val="clear" w:color="auto" w:fill="auto"/>
          </w:tcPr>
          <w:p w14:paraId="655FCE0F" w14:textId="0B2BBC9C" w:rsidR="00641B75" w:rsidRPr="00A8351F" w:rsidRDefault="00EF5FE7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77</w:t>
            </w:r>
          </w:p>
        </w:tc>
        <w:tc>
          <w:tcPr>
            <w:tcW w:w="1117" w:type="dxa"/>
            <w:shd w:val="clear" w:color="auto" w:fill="auto"/>
          </w:tcPr>
          <w:p w14:paraId="7D571778" w14:textId="49988E1F" w:rsidR="00641B75" w:rsidRPr="00A8351F" w:rsidRDefault="003F3C93" w:rsidP="006612D3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</w:t>
            </w:r>
            <w:r w:rsidR="004E1991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2838A5" w:rsidRPr="00A8351F" w14:paraId="197AC88A" w14:textId="112C4617" w:rsidTr="00515250">
        <w:trPr>
          <w:trHeight w:val="312"/>
        </w:trPr>
        <w:tc>
          <w:tcPr>
            <w:tcW w:w="1656" w:type="dxa"/>
            <w:shd w:val="clear" w:color="auto" w:fill="auto"/>
          </w:tcPr>
          <w:p w14:paraId="1BB27201" w14:textId="7777777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Regorafenib</w:t>
            </w:r>
          </w:p>
        </w:tc>
        <w:tc>
          <w:tcPr>
            <w:tcW w:w="1234" w:type="dxa"/>
            <w:shd w:val="clear" w:color="auto" w:fill="auto"/>
          </w:tcPr>
          <w:p w14:paraId="27CC4317" w14:textId="0E46E206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81" w:type="dxa"/>
            <w:shd w:val="clear" w:color="auto" w:fill="auto"/>
          </w:tcPr>
          <w:p w14:paraId="6236A212" w14:textId="39B55FC6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87</w:t>
            </w:r>
          </w:p>
        </w:tc>
        <w:tc>
          <w:tcPr>
            <w:tcW w:w="1455" w:type="dxa"/>
            <w:shd w:val="clear" w:color="auto" w:fill="auto"/>
          </w:tcPr>
          <w:p w14:paraId="5CAC3B33" w14:textId="6D9DF52B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245" w:type="dxa"/>
            <w:shd w:val="clear" w:color="auto" w:fill="auto"/>
          </w:tcPr>
          <w:p w14:paraId="64F468C6" w14:textId="366FB3C0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2" w:type="dxa"/>
            <w:shd w:val="clear" w:color="auto" w:fill="auto"/>
          </w:tcPr>
          <w:p w14:paraId="0F6464C6" w14:textId="080BB2B4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3686CE4B" w14:textId="335C88B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70</w:t>
            </w:r>
          </w:p>
        </w:tc>
        <w:tc>
          <w:tcPr>
            <w:tcW w:w="1117" w:type="dxa"/>
            <w:shd w:val="clear" w:color="auto" w:fill="auto"/>
          </w:tcPr>
          <w:p w14:paraId="6A899E9E" w14:textId="765C104B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</w:t>
            </w:r>
            <w:r w:rsidR="004E1991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2838A5" w:rsidRPr="00A8351F" w14:paraId="0476B8F6" w14:textId="3C97116E" w:rsidTr="00515250">
        <w:trPr>
          <w:trHeight w:val="312"/>
        </w:trPr>
        <w:tc>
          <w:tcPr>
            <w:tcW w:w="1656" w:type="dxa"/>
            <w:shd w:val="clear" w:color="auto" w:fill="auto"/>
          </w:tcPr>
          <w:p w14:paraId="166C09FC" w14:textId="7777777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Pazopanib</w:t>
            </w:r>
          </w:p>
        </w:tc>
        <w:tc>
          <w:tcPr>
            <w:tcW w:w="1234" w:type="dxa"/>
            <w:shd w:val="clear" w:color="auto" w:fill="auto"/>
          </w:tcPr>
          <w:p w14:paraId="49C7D6B2" w14:textId="19AACED5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81" w:type="dxa"/>
            <w:shd w:val="clear" w:color="auto" w:fill="auto"/>
          </w:tcPr>
          <w:p w14:paraId="128455D1" w14:textId="6BEB7B64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455" w:type="dxa"/>
            <w:shd w:val="clear" w:color="auto" w:fill="auto"/>
          </w:tcPr>
          <w:p w14:paraId="6D0135B2" w14:textId="595CDBB8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1245" w:type="dxa"/>
            <w:shd w:val="clear" w:color="auto" w:fill="auto"/>
          </w:tcPr>
          <w:p w14:paraId="79DCDCA8" w14:textId="1C787E3B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2" w:type="dxa"/>
            <w:shd w:val="clear" w:color="auto" w:fill="auto"/>
          </w:tcPr>
          <w:p w14:paraId="290A1FE7" w14:textId="5196759E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424" w:type="dxa"/>
            <w:shd w:val="clear" w:color="auto" w:fill="auto"/>
          </w:tcPr>
          <w:p w14:paraId="0AA75F04" w14:textId="500012F6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117" w:type="dxa"/>
            <w:shd w:val="clear" w:color="auto" w:fill="auto"/>
          </w:tcPr>
          <w:p w14:paraId="0A84705F" w14:textId="5F91C34A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1</w:t>
            </w:r>
            <w:r w:rsidR="004E1991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838A5" w:rsidRPr="00A8351F" w14:paraId="2800E17C" w14:textId="15D7A3F6" w:rsidTr="00515250">
        <w:trPr>
          <w:trHeight w:val="304"/>
        </w:trPr>
        <w:tc>
          <w:tcPr>
            <w:tcW w:w="1656" w:type="dxa"/>
            <w:shd w:val="clear" w:color="auto" w:fill="auto"/>
          </w:tcPr>
          <w:p w14:paraId="59A27940" w14:textId="7777777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Cabozantinib</w:t>
            </w:r>
          </w:p>
        </w:tc>
        <w:tc>
          <w:tcPr>
            <w:tcW w:w="1234" w:type="dxa"/>
            <w:shd w:val="clear" w:color="auto" w:fill="auto"/>
          </w:tcPr>
          <w:p w14:paraId="49127BD1" w14:textId="074FB603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81" w:type="dxa"/>
            <w:shd w:val="clear" w:color="auto" w:fill="auto"/>
          </w:tcPr>
          <w:p w14:paraId="6524EC85" w14:textId="29239178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0</w:t>
            </w:r>
          </w:p>
        </w:tc>
        <w:tc>
          <w:tcPr>
            <w:tcW w:w="1455" w:type="dxa"/>
            <w:shd w:val="clear" w:color="auto" w:fill="auto"/>
          </w:tcPr>
          <w:p w14:paraId="5FC33FF3" w14:textId="1C0C73DD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84</w:t>
            </w:r>
          </w:p>
        </w:tc>
        <w:tc>
          <w:tcPr>
            <w:tcW w:w="1245" w:type="dxa"/>
            <w:shd w:val="clear" w:color="auto" w:fill="auto"/>
          </w:tcPr>
          <w:p w14:paraId="5492A439" w14:textId="39A7DB8A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52" w:type="dxa"/>
            <w:shd w:val="clear" w:color="auto" w:fill="auto"/>
          </w:tcPr>
          <w:p w14:paraId="18B30CDB" w14:textId="67E4E9F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24" w:type="dxa"/>
            <w:shd w:val="clear" w:color="auto" w:fill="auto"/>
          </w:tcPr>
          <w:p w14:paraId="3AC50D82" w14:textId="468EDA3A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49</w:t>
            </w:r>
          </w:p>
        </w:tc>
        <w:tc>
          <w:tcPr>
            <w:tcW w:w="1117" w:type="dxa"/>
            <w:shd w:val="clear" w:color="auto" w:fill="auto"/>
          </w:tcPr>
          <w:p w14:paraId="0CB9D7BB" w14:textId="239079A2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9</w:t>
            </w:r>
            <w:r w:rsidR="004E199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2838A5" w:rsidRPr="00A8351F" w14:paraId="42E9D30D" w14:textId="5095DFB9" w:rsidTr="00515250">
        <w:trPr>
          <w:trHeight w:val="312"/>
        </w:trPr>
        <w:tc>
          <w:tcPr>
            <w:tcW w:w="1656" w:type="dxa"/>
            <w:shd w:val="clear" w:color="auto" w:fill="auto"/>
          </w:tcPr>
          <w:p w14:paraId="44D7272A" w14:textId="7777777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Lenvatinib</w:t>
            </w:r>
          </w:p>
        </w:tc>
        <w:tc>
          <w:tcPr>
            <w:tcW w:w="1234" w:type="dxa"/>
            <w:shd w:val="clear" w:color="auto" w:fill="auto"/>
          </w:tcPr>
          <w:p w14:paraId="0D065D4A" w14:textId="053EBDA0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81" w:type="dxa"/>
            <w:shd w:val="clear" w:color="auto" w:fill="auto"/>
          </w:tcPr>
          <w:p w14:paraId="483589FE" w14:textId="3F8242F5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7</w:t>
            </w:r>
          </w:p>
        </w:tc>
        <w:tc>
          <w:tcPr>
            <w:tcW w:w="1455" w:type="dxa"/>
            <w:shd w:val="clear" w:color="auto" w:fill="auto"/>
          </w:tcPr>
          <w:p w14:paraId="2268A0E0" w14:textId="1405841D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63</w:t>
            </w:r>
          </w:p>
        </w:tc>
        <w:tc>
          <w:tcPr>
            <w:tcW w:w="1245" w:type="dxa"/>
            <w:shd w:val="clear" w:color="auto" w:fill="auto"/>
          </w:tcPr>
          <w:p w14:paraId="48FBB242" w14:textId="52093B4A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E199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2" w:type="dxa"/>
            <w:shd w:val="clear" w:color="auto" w:fill="auto"/>
          </w:tcPr>
          <w:p w14:paraId="7AF277C6" w14:textId="05FE2A7B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14:paraId="1512AFF9" w14:textId="43B77109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216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4216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17" w:type="dxa"/>
            <w:shd w:val="clear" w:color="auto" w:fill="auto"/>
          </w:tcPr>
          <w:p w14:paraId="20B49E4A" w14:textId="41EB1F84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.0</w:t>
            </w:r>
            <w:r w:rsidR="004E1991">
              <w:rPr>
                <w:rFonts w:ascii="Times New Roman" w:hAnsi="Times New Roman" w:cs="Times New Roman"/>
                <w:sz w:val="22"/>
              </w:rPr>
              <w:t>2</w:t>
            </w:r>
            <w:r w:rsidRPr="00A835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838A5" w:rsidRPr="00A8351F" w14:paraId="5BCD5414" w14:textId="4C294DCE" w:rsidTr="00515250">
        <w:trPr>
          <w:trHeight w:val="304"/>
        </w:trPr>
        <w:tc>
          <w:tcPr>
            <w:tcW w:w="1656" w:type="dxa"/>
            <w:shd w:val="clear" w:color="auto" w:fill="auto"/>
          </w:tcPr>
          <w:p w14:paraId="1F5277C3" w14:textId="7777777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Axitinib</w:t>
            </w:r>
          </w:p>
        </w:tc>
        <w:tc>
          <w:tcPr>
            <w:tcW w:w="1234" w:type="dxa"/>
            <w:shd w:val="clear" w:color="auto" w:fill="auto"/>
          </w:tcPr>
          <w:p w14:paraId="39C925BE" w14:textId="4FBB1633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81" w:type="dxa"/>
            <w:shd w:val="clear" w:color="auto" w:fill="auto"/>
          </w:tcPr>
          <w:p w14:paraId="74B9C2D0" w14:textId="1402F083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7</w:t>
            </w:r>
          </w:p>
        </w:tc>
        <w:tc>
          <w:tcPr>
            <w:tcW w:w="1455" w:type="dxa"/>
            <w:shd w:val="clear" w:color="auto" w:fill="auto"/>
          </w:tcPr>
          <w:p w14:paraId="7D9B96DF" w14:textId="5C84050F" w:rsidR="002838A5" w:rsidRPr="00A8351F" w:rsidRDefault="006C081C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1245" w:type="dxa"/>
            <w:shd w:val="clear" w:color="auto" w:fill="auto"/>
          </w:tcPr>
          <w:p w14:paraId="157388C5" w14:textId="4282B13E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52" w:type="dxa"/>
            <w:shd w:val="clear" w:color="auto" w:fill="auto"/>
          </w:tcPr>
          <w:p w14:paraId="0C52B3ED" w14:textId="7077E46A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24" w:type="dxa"/>
            <w:shd w:val="clear" w:color="auto" w:fill="auto"/>
          </w:tcPr>
          <w:p w14:paraId="4F533004" w14:textId="1D05B2D7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8351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shd w:val="clear" w:color="auto" w:fill="auto"/>
          </w:tcPr>
          <w:p w14:paraId="679AB844" w14:textId="29FBD2A2" w:rsidR="002838A5" w:rsidRPr="00A8351F" w:rsidRDefault="002838A5" w:rsidP="002838A5">
            <w:pPr>
              <w:kinsoku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534B7A4" w14:textId="4C289674" w:rsidR="00C328C8" w:rsidRPr="00C35F20" w:rsidRDefault="00313494" w:rsidP="00C35F2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*, </w:t>
      </w:r>
      <w:r w:rsidR="00BD42A4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the Chi-square test indicate</w:t>
      </w:r>
      <w:r w:rsidR="00171551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s</w:t>
      </w:r>
      <w:r w:rsidR="00BD42A4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71551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a statistically significant difference</w:t>
      </w:r>
      <w:r w:rsidR="00F41756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p&lt;0.05)</w:t>
      </w:r>
      <w:r w:rsidR="00BD42A4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between the general population and childre</w:t>
      </w:r>
      <w:r w:rsidR="005843FE" w:rsidRPr="00C35F20">
        <w:rPr>
          <w:rFonts w:ascii="Times New Roman" w:hAnsi="Times New Roman" w:cs="Times New Roman"/>
          <w:kern w:val="0"/>
          <w:sz w:val="24"/>
          <w:szCs w:val="24"/>
          <w:lang w:eastAsia="en-US"/>
        </w:rPr>
        <w:t>n</w:t>
      </w:r>
    </w:p>
    <w:sectPr w:rsidR="00C328C8" w:rsidRPr="00C35F20" w:rsidSect="00C17380">
      <w:pgSz w:w="11906" w:h="16838"/>
      <w:pgMar w:top="1800" w:right="1440" w:bottom="180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EF79D" w14:textId="77777777" w:rsidR="005B5905" w:rsidRDefault="005B5905" w:rsidP="00586C4A">
      <w:r>
        <w:separator/>
      </w:r>
    </w:p>
  </w:endnote>
  <w:endnote w:type="continuationSeparator" w:id="0">
    <w:p w14:paraId="4E8880CA" w14:textId="77777777" w:rsidR="005B5905" w:rsidRDefault="005B5905" w:rsidP="00586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E548C" w14:textId="77777777" w:rsidR="005B5905" w:rsidRDefault="005B5905" w:rsidP="00586C4A">
      <w:r>
        <w:separator/>
      </w:r>
    </w:p>
  </w:footnote>
  <w:footnote w:type="continuationSeparator" w:id="0">
    <w:p w14:paraId="4E365744" w14:textId="77777777" w:rsidR="005B5905" w:rsidRDefault="005B5905" w:rsidP="00586C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246FF"/>
    <w:multiLevelType w:val="hybridMultilevel"/>
    <w:tmpl w:val="7D7674AE"/>
    <w:lvl w:ilvl="0" w:tplc="4ACE52A2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182AC2"/>
    <w:multiLevelType w:val="multilevel"/>
    <w:tmpl w:val="46741E6C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083703">
    <w:abstractNumId w:val="0"/>
  </w:num>
  <w:num w:numId="2" w16cid:durableId="1053895056">
    <w:abstractNumId w:val="1"/>
  </w:num>
  <w:num w:numId="3" w16cid:durableId="1320185216">
    <w:abstractNumId w:val="1"/>
  </w:num>
  <w:num w:numId="4" w16cid:durableId="579876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7A"/>
    <w:rsid w:val="00014B9A"/>
    <w:rsid w:val="00020432"/>
    <w:rsid w:val="000361CE"/>
    <w:rsid w:val="000776E0"/>
    <w:rsid w:val="000934CB"/>
    <w:rsid w:val="000A40F9"/>
    <w:rsid w:val="000B79D2"/>
    <w:rsid w:val="000C3239"/>
    <w:rsid w:val="000E3E27"/>
    <w:rsid w:val="00106666"/>
    <w:rsid w:val="00151599"/>
    <w:rsid w:val="0015766E"/>
    <w:rsid w:val="00171551"/>
    <w:rsid w:val="00173088"/>
    <w:rsid w:val="00175981"/>
    <w:rsid w:val="0019150B"/>
    <w:rsid w:val="001A0FFB"/>
    <w:rsid w:val="001C43DC"/>
    <w:rsid w:val="001E57EF"/>
    <w:rsid w:val="00210FEE"/>
    <w:rsid w:val="00213345"/>
    <w:rsid w:val="0027431D"/>
    <w:rsid w:val="002838A5"/>
    <w:rsid w:val="002A4BA3"/>
    <w:rsid w:val="002B43CA"/>
    <w:rsid w:val="002C4AAF"/>
    <w:rsid w:val="002D00F1"/>
    <w:rsid w:val="00313494"/>
    <w:rsid w:val="00327D15"/>
    <w:rsid w:val="00366C7C"/>
    <w:rsid w:val="00377802"/>
    <w:rsid w:val="003911E9"/>
    <w:rsid w:val="00397927"/>
    <w:rsid w:val="003A06C6"/>
    <w:rsid w:val="003A2DA9"/>
    <w:rsid w:val="003C497A"/>
    <w:rsid w:val="003D4114"/>
    <w:rsid w:val="003D5D63"/>
    <w:rsid w:val="003E0787"/>
    <w:rsid w:val="003E2D46"/>
    <w:rsid w:val="003F1A45"/>
    <w:rsid w:val="003F3C93"/>
    <w:rsid w:val="003F5DCB"/>
    <w:rsid w:val="00421649"/>
    <w:rsid w:val="00424B39"/>
    <w:rsid w:val="00431C1C"/>
    <w:rsid w:val="0044141A"/>
    <w:rsid w:val="00441DD9"/>
    <w:rsid w:val="0047125C"/>
    <w:rsid w:val="00480919"/>
    <w:rsid w:val="004A6984"/>
    <w:rsid w:val="004B01A7"/>
    <w:rsid w:val="004C1692"/>
    <w:rsid w:val="004E0617"/>
    <w:rsid w:val="004E1991"/>
    <w:rsid w:val="004F0D21"/>
    <w:rsid w:val="00514B16"/>
    <w:rsid w:val="00515250"/>
    <w:rsid w:val="005156AA"/>
    <w:rsid w:val="00521B3F"/>
    <w:rsid w:val="0052660C"/>
    <w:rsid w:val="0056333A"/>
    <w:rsid w:val="00571251"/>
    <w:rsid w:val="00571419"/>
    <w:rsid w:val="00572B31"/>
    <w:rsid w:val="0058032F"/>
    <w:rsid w:val="005843FE"/>
    <w:rsid w:val="00584675"/>
    <w:rsid w:val="00586C4A"/>
    <w:rsid w:val="00597B94"/>
    <w:rsid w:val="005A4D83"/>
    <w:rsid w:val="005B5905"/>
    <w:rsid w:val="005E5054"/>
    <w:rsid w:val="005F4D49"/>
    <w:rsid w:val="006114D6"/>
    <w:rsid w:val="00611576"/>
    <w:rsid w:val="0061664C"/>
    <w:rsid w:val="006172F1"/>
    <w:rsid w:val="006176E0"/>
    <w:rsid w:val="006208BD"/>
    <w:rsid w:val="00641B75"/>
    <w:rsid w:val="006446A5"/>
    <w:rsid w:val="006612D3"/>
    <w:rsid w:val="00693964"/>
    <w:rsid w:val="00693C26"/>
    <w:rsid w:val="0069779B"/>
    <w:rsid w:val="006A4572"/>
    <w:rsid w:val="006C081C"/>
    <w:rsid w:val="006C1CA1"/>
    <w:rsid w:val="006D620E"/>
    <w:rsid w:val="006F5801"/>
    <w:rsid w:val="00707E7D"/>
    <w:rsid w:val="00710995"/>
    <w:rsid w:val="00731C89"/>
    <w:rsid w:val="00733833"/>
    <w:rsid w:val="00741E60"/>
    <w:rsid w:val="007459C2"/>
    <w:rsid w:val="00771665"/>
    <w:rsid w:val="007768C2"/>
    <w:rsid w:val="007C0CA5"/>
    <w:rsid w:val="007D6656"/>
    <w:rsid w:val="007E08FF"/>
    <w:rsid w:val="007F23B1"/>
    <w:rsid w:val="00811B8F"/>
    <w:rsid w:val="00863083"/>
    <w:rsid w:val="0086725C"/>
    <w:rsid w:val="00875934"/>
    <w:rsid w:val="00883E48"/>
    <w:rsid w:val="00892964"/>
    <w:rsid w:val="008A2BAC"/>
    <w:rsid w:val="008B3644"/>
    <w:rsid w:val="008C48E9"/>
    <w:rsid w:val="009047F6"/>
    <w:rsid w:val="00906D5B"/>
    <w:rsid w:val="00934AC5"/>
    <w:rsid w:val="0097239A"/>
    <w:rsid w:val="009875A1"/>
    <w:rsid w:val="009A325D"/>
    <w:rsid w:val="009C62B2"/>
    <w:rsid w:val="009E161C"/>
    <w:rsid w:val="009E3064"/>
    <w:rsid w:val="00A10B31"/>
    <w:rsid w:val="00A1355C"/>
    <w:rsid w:val="00A76957"/>
    <w:rsid w:val="00A8351F"/>
    <w:rsid w:val="00A9010F"/>
    <w:rsid w:val="00A93A17"/>
    <w:rsid w:val="00AA7240"/>
    <w:rsid w:val="00AC24B0"/>
    <w:rsid w:val="00B01981"/>
    <w:rsid w:val="00B0657B"/>
    <w:rsid w:val="00B27A52"/>
    <w:rsid w:val="00B326EA"/>
    <w:rsid w:val="00B96389"/>
    <w:rsid w:val="00BB42A1"/>
    <w:rsid w:val="00BC055E"/>
    <w:rsid w:val="00BC066E"/>
    <w:rsid w:val="00BC1AB3"/>
    <w:rsid w:val="00BC65EA"/>
    <w:rsid w:val="00BD035B"/>
    <w:rsid w:val="00BD1AC9"/>
    <w:rsid w:val="00BD42A4"/>
    <w:rsid w:val="00BD7BF7"/>
    <w:rsid w:val="00C0423F"/>
    <w:rsid w:val="00C12E66"/>
    <w:rsid w:val="00C17380"/>
    <w:rsid w:val="00C23CF8"/>
    <w:rsid w:val="00C328C8"/>
    <w:rsid w:val="00C35F20"/>
    <w:rsid w:val="00C66AA0"/>
    <w:rsid w:val="00C71A22"/>
    <w:rsid w:val="00CE025D"/>
    <w:rsid w:val="00CF0F85"/>
    <w:rsid w:val="00D00340"/>
    <w:rsid w:val="00D12930"/>
    <w:rsid w:val="00D30869"/>
    <w:rsid w:val="00D47825"/>
    <w:rsid w:val="00D50D27"/>
    <w:rsid w:val="00D6404A"/>
    <w:rsid w:val="00D77B3E"/>
    <w:rsid w:val="00D80C87"/>
    <w:rsid w:val="00DA05CF"/>
    <w:rsid w:val="00DC46E2"/>
    <w:rsid w:val="00DE0AB7"/>
    <w:rsid w:val="00E06B64"/>
    <w:rsid w:val="00E176C8"/>
    <w:rsid w:val="00E20E1F"/>
    <w:rsid w:val="00E530A0"/>
    <w:rsid w:val="00E55A75"/>
    <w:rsid w:val="00EB4BD8"/>
    <w:rsid w:val="00EC7BCC"/>
    <w:rsid w:val="00EE4055"/>
    <w:rsid w:val="00EF5FE7"/>
    <w:rsid w:val="00EF6364"/>
    <w:rsid w:val="00F0192D"/>
    <w:rsid w:val="00F3776F"/>
    <w:rsid w:val="00F41756"/>
    <w:rsid w:val="00F472B5"/>
    <w:rsid w:val="00F60259"/>
    <w:rsid w:val="00F80F90"/>
    <w:rsid w:val="00FA5B93"/>
    <w:rsid w:val="00FB06F4"/>
    <w:rsid w:val="00FB1022"/>
    <w:rsid w:val="00FB66A9"/>
    <w:rsid w:val="00FD7E28"/>
    <w:rsid w:val="00FE13DF"/>
    <w:rsid w:val="00FE4697"/>
    <w:rsid w:val="00FE49FB"/>
    <w:rsid w:val="00FF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08385"/>
  <w15:chartTrackingRefBased/>
  <w15:docId w15:val="{0744D83F-E3CD-4933-B685-08CAA930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C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C35F20"/>
    <w:pPr>
      <w:keepNext/>
      <w:keepLines/>
      <w:numPr>
        <w:numId w:val="2"/>
      </w:numPr>
      <w:spacing w:before="340" w:after="330" w:line="578" w:lineRule="auto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F20"/>
    <w:pPr>
      <w:keepNext/>
      <w:keepLines/>
      <w:numPr>
        <w:ilvl w:val="1"/>
        <w:numId w:val="2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F20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C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C4A"/>
    <w:rPr>
      <w:sz w:val="18"/>
      <w:szCs w:val="18"/>
    </w:rPr>
  </w:style>
  <w:style w:type="table" w:styleId="a7">
    <w:name w:val="Table Grid"/>
    <w:basedOn w:val="a1"/>
    <w:uiPriority w:val="39"/>
    <w:qFormat/>
    <w:rsid w:val="00586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86C4A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1"/>
    <w:next w:val="a7"/>
    <w:uiPriority w:val="39"/>
    <w:qFormat/>
    <w:rsid w:val="000C32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rsid w:val="009A325D"/>
    <w:pPr>
      <w:jc w:val="both"/>
    </w:pPr>
    <w:rPr>
      <w:rFonts w:ascii="Times New Roman" w:eastAsia="宋体" w:hAnsi="Times New Roman" w:cs="Times New Roman"/>
      <w:szCs w:val="21"/>
    </w:rPr>
  </w:style>
  <w:style w:type="character" w:styleId="a9">
    <w:name w:val="Hyperlink"/>
    <w:basedOn w:val="a0"/>
    <w:uiPriority w:val="99"/>
    <w:unhideWhenUsed/>
    <w:rsid w:val="00C1738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17380"/>
    <w:rPr>
      <w:color w:val="605E5C"/>
      <w:shd w:val="clear" w:color="auto" w:fill="E1DFDD"/>
    </w:rPr>
  </w:style>
  <w:style w:type="paragraph" w:styleId="ab">
    <w:name w:val="Title"/>
    <w:basedOn w:val="a"/>
    <w:next w:val="a"/>
    <w:link w:val="ac"/>
    <w:qFormat/>
    <w:rsid w:val="0015159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0"/>
    <w:link w:val="ab"/>
    <w:rsid w:val="0015159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15159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15159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151599"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2"/>
    <w:rsid w:val="00C35F20"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35F2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35F20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3E1BA-D131-41C3-BEA1-3C22F00BD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3</TotalTime>
  <Pages>4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40</dc:creator>
  <cp:keywords/>
  <dc:description/>
  <cp:lastModifiedBy>逸非</cp:lastModifiedBy>
  <cp:revision>267</cp:revision>
  <cp:lastPrinted>2023-02-02T08:24:00Z</cp:lastPrinted>
  <dcterms:created xsi:type="dcterms:W3CDTF">2022-11-15T14:41:00Z</dcterms:created>
  <dcterms:modified xsi:type="dcterms:W3CDTF">2023-05-16T10:00:00Z</dcterms:modified>
</cp:coreProperties>
</file>